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A82" w:rsidRPr="003D5FE5" w:rsidRDefault="00BA4A82" w:rsidP="00BA4A82">
      <w:pPr>
        <w:rPr>
          <w:rFonts w:ascii="Times New Roman" w:hAnsi="Times New Roman" w:cs="Times New Roman"/>
          <w:b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>S7 Table.</w:t>
      </w:r>
      <w:proofErr w:type="gramEnd"/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Performanc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tatistics for </w:t>
      </w:r>
      <w:r>
        <w:rPr>
          <w:rFonts w:ascii="Times New Roman" w:hAnsi="Times New Roman" w:cs="Times New Roman"/>
          <w:b/>
          <w:sz w:val="24"/>
          <w:szCs w:val="20"/>
        </w:rPr>
        <w:t>v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ariant </w:t>
      </w:r>
      <w:r>
        <w:rPr>
          <w:rFonts w:ascii="Times New Roman" w:hAnsi="Times New Roman" w:cs="Times New Roman"/>
          <w:b/>
          <w:sz w:val="24"/>
          <w:szCs w:val="20"/>
        </w:rPr>
        <w:t>c</w:t>
      </w:r>
      <w:r w:rsidRPr="003D5FE5">
        <w:rPr>
          <w:rFonts w:ascii="Times New Roman" w:hAnsi="Times New Roman" w:cs="Times New Roman"/>
          <w:b/>
          <w:sz w:val="24"/>
          <w:szCs w:val="20"/>
        </w:rPr>
        <w:t>lass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BA4A82" w:rsidRPr="002A0D62" w:rsidTr="003E6D55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BA4A82" w:rsidRPr="002A0D62" w:rsidRDefault="00BA4A82" w:rsidP="003E6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Performance Statistic (Abbreviation)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BA4A82" w:rsidRPr="002A0D62" w:rsidRDefault="00BA4A82" w:rsidP="003E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mula or </w:t>
            </w:r>
            <w:proofErr w:type="spellStart"/>
            <w:r w:rsidRPr="002A0D62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  <w:r w:rsidRPr="002A0D6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A4A82" w:rsidRPr="002620B7" w:rsidTr="00E14A9F">
        <w:tc>
          <w:tcPr>
            <w:tcW w:w="478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Sensitivity (Sen; Also called true positive rate)</w:t>
            </w:r>
          </w:p>
        </w:tc>
        <w:tc>
          <w:tcPr>
            <w:tcW w:w="478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en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otal positive variants evaluated</m:t>
                    </m:r>
                  </m:den>
                </m:f>
              </m:oMath>
            </m:oMathPara>
          </w:p>
        </w:tc>
      </w:tr>
      <w:tr w:rsidR="00BA4A82" w:rsidRPr="002620B7" w:rsidTr="003E6D55">
        <w:tc>
          <w:tcPr>
            <w:tcW w:w="4788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Specificity (</w:t>
            </w:r>
            <w:proofErr w:type="spellStart"/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Spe</w:t>
            </w:r>
            <w:proofErr w:type="spellEnd"/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; Also called 1 minus false positive rate)</w:t>
            </w:r>
          </w:p>
        </w:tc>
        <w:tc>
          <w:tcPr>
            <w:tcW w:w="4788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pe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otal negative variants evaluated</m:t>
                    </m:r>
                  </m:den>
                </m:f>
              </m:oMath>
            </m:oMathPara>
          </w:p>
        </w:tc>
      </w:tr>
      <w:tr w:rsidR="00BA4A82" w:rsidRPr="002620B7" w:rsidTr="00E14A9F">
        <w:tc>
          <w:tcPr>
            <w:tcW w:w="4788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Positive predictive value (PPV)</w:t>
            </w:r>
          </w:p>
        </w:tc>
        <w:tc>
          <w:tcPr>
            <w:tcW w:w="4788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PV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P+FP</m:t>
                    </m:r>
                  </m:den>
                </m:f>
              </m:oMath>
            </m:oMathPara>
          </w:p>
        </w:tc>
      </w:tr>
      <w:tr w:rsidR="00BA4A82" w:rsidRPr="002620B7" w:rsidTr="003E6D55">
        <w:tc>
          <w:tcPr>
            <w:tcW w:w="4788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Negative predictive value (NPV)</w:t>
            </w:r>
          </w:p>
        </w:tc>
        <w:tc>
          <w:tcPr>
            <w:tcW w:w="4788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PV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N+FN</m:t>
                    </m:r>
                  </m:den>
                </m:f>
              </m:oMath>
            </m:oMathPara>
          </w:p>
        </w:tc>
      </w:tr>
      <w:tr w:rsidR="00BA4A82" w:rsidRPr="002620B7" w:rsidTr="00E14A9F">
        <w:tc>
          <w:tcPr>
            <w:tcW w:w="4788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urac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88" w:type="dxa"/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Default="00BA4A82" w:rsidP="003E6D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Acc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P+TN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P+TN+FP+FN</m:t>
                    </m:r>
                  </m:den>
                </m:f>
              </m:oMath>
            </m:oMathPara>
          </w:p>
        </w:tc>
      </w:tr>
      <w:tr w:rsidR="00BA4A82" w:rsidRPr="002620B7" w:rsidTr="003E6D55">
        <w:tc>
          <w:tcPr>
            <w:tcW w:w="4788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Area under the receiver operating characteristic curve (AUC)</w:t>
            </w:r>
          </w:p>
        </w:tc>
        <w:tc>
          <w:tcPr>
            <w:tcW w:w="4788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0B7">
              <w:rPr>
                <w:rFonts w:ascii="Times New Roman" w:hAnsi="Times New Roman" w:cs="Times New Roman"/>
                <w:sz w:val="20"/>
                <w:szCs w:val="20"/>
              </w:rPr>
              <w:t xml:space="preserve">The AUC value is quantifi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ing trapezoidal rule in variants predicted as benign, VLB, VLP and pathogenic</w:t>
            </w:r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A4A82" w:rsidRPr="002620B7" w:rsidTr="00E14A9F">
        <w:tc>
          <w:tcPr>
            <w:tcW w:w="478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BA4A82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Proportion of variants of uncertain significance (P</w:t>
            </w:r>
            <w:r w:rsidRPr="002620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US</w:t>
            </w:r>
            <w:r w:rsidRPr="00262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8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BA4A82" w:rsidRPr="002620B7" w:rsidRDefault="00E14A9F" w:rsidP="003E6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US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o. of predicted VUS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otal variants evaluated</m:t>
                    </m:r>
                  </m:den>
                </m:f>
              </m:oMath>
            </m:oMathPara>
          </w:p>
        </w:tc>
      </w:tr>
    </w:tbl>
    <w:p w:rsidR="00BA4A82" w:rsidRDefault="00BA4A82" w:rsidP="00BA4A82">
      <w:pPr>
        <w:rPr>
          <w:rFonts w:ascii="Times New Roman" w:hAnsi="Times New Roman" w:cs="Times New Roman"/>
          <w:sz w:val="24"/>
          <w:szCs w:val="20"/>
        </w:rPr>
      </w:pPr>
    </w:p>
    <w:p w:rsidR="00BA4A82" w:rsidRPr="00D57160" w:rsidRDefault="00BA4A82" w:rsidP="00BA4A82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</w:p>
    <w:sectPr w:rsidR="00BA4A82" w:rsidRPr="00D5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94E2F"/>
    <w:multiLevelType w:val="hybridMultilevel"/>
    <w:tmpl w:val="230E4E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01F88"/>
    <w:multiLevelType w:val="hybridMultilevel"/>
    <w:tmpl w:val="B516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445FF6"/>
    <w:multiLevelType w:val="hybridMultilevel"/>
    <w:tmpl w:val="4A90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F23657"/>
    <w:multiLevelType w:val="hybridMultilevel"/>
    <w:tmpl w:val="C2609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82"/>
    <w:rsid w:val="00000139"/>
    <w:rsid w:val="00001A57"/>
    <w:rsid w:val="00002B8E"/>
    <w:rsid w:val="00004F71"/>
    <w:rsid w:val="000060A3"/>
    <w:rsid w:val="0000672F"/>
    <w:rsid w:val="000105FA"/>
    <w:rsid w:val="0001071A"/>
    <w:rsid w:val="00011554"/>
    <w:rsid w:val="00011FB9"/>
    <w:rsid w:val="00012AA9"/>
    <w:rsid w:val="00015C2B"/>
    <w:rsid w:val="00016668"/>
    <w:rsid w:val="0002066C"/>
    <w:rsid w:val="00022B36"/>
    <w:rsid w:val="00022B85"/>
    <w:rsid w:val="00026E67"/>
    <w:rsid w:val="000272FD"/>
    <w:rsid w:val="00027772"/>
    <w:rsid w:val="00027C05"/>
    <w:rsid w:val="00027D3F"/>
    <w:rsid w:val="00031EA0"/>
    <w:rsid w:val="00032721"/>
    <w:rsid w:val="00032B4A"/>
    <w:rsid w:val="00032D93"/>
    <w:rsid w:val="0003311B"/>
    <w:rsid w:val="00033C44"/>
    <w:rsid w:val="000357B5"/>
    <w:rsid w:val="00036230"/>
    <w:rsid w:val="00036658"/>
    <w:rsid w:val="00036717"/>
    <w:rsid w:val="00036995"/>
    <w:rsid w:val="00036B6F"/>
    <w:rsid w:val="00037065"/>
    <w:rsid w:val="000400C8"/>
    <w:rsid w:val="0004103E"/>
    <w:rsid w:val="00044364"/>
    <w:rsid w:val="00045525"/>
    <w:rsid w:val="000456D6"/>
    <w:rsid w:val="00046EAB"/>
    <w:rsid w:val="00047CAA"/>
    <w:rsid w:val="00052FDC"/>
    <w:rsid w:val="0005356F"/>
    <w:rsid w:val="00053911"/>
    <w:rsid w:val="00054BE6"/>
    <w:rsid w:val="0005603B"/>
    <w:rsid w:val="000574DC"/>
    <w:rsid w:val="00057C88"/>
    <w:rsid w:val="000601F3"/>
    <w:rsid w:val="00060203"/>
    <w:rsid w:val="00060487"/>
    <w:rsid w:val="0006051B"/>
    <w:rsid w:val="00060C59"/>
    <w:rsid w:val="00060EC9"/>
    <w:rsid w:val="0006449B"/>
    <w:rsid w:val="00064E10"/>
    <w:rsid w:val="00064E2D"/>
    <w:rsid w:val="00064F8F"/>
    <w:rsid w:val="000656BA"/>
    <w:rsid w:val="00066080"/>
    <w:rsid w:val="000700D1"/>
    <w:rsid w:val="00070369"/>
    <w:rsid w:val="0007228B"/>
    <w:rsid w:val="000730C0"/>
    <w:rsid w:val="00073A7C"/>
    <w:rsid w:val="0007506C"/>
    <w:rsid w:val="000765BF"/>
    <w:rsid w:val="0007665E"/>
    <w:rsid w:val="00076E89"/>
    <w:rsid w:val="00077B6A"/>
    <w:rsid w:val="00080213"/>
    <w:rsid w:val="00080D6E"/>
    <w:rsid w:val="00080E93"/>
    <w:rsid w:val="00081ABC"/>
    <w:rsid w:val="00081B35"/>
    <w:rsid w:val="00081C83"/>
    <w:rsid w:val="00082502"/>
    <w:rsid w:val="000832AE"/>
    <w:rsid w:val="00084B8C"/>
    <w:rsid w:val="00085E5C"/>
    <w:rsid w:val="0009024A"/>
    <w:rsid w:val="0009254C"/>
    <w:rsid w:val="00093EB9"/>
    <w:rsid w:val="000961D2"/>
    <w:rsid w:val="00096280"/>
    <w:rsid w:val="000970BE"/>
    <w:rsid w:val="000970E2"/>
    <w:rsid w:val="00097266"/>
    <w:rsid w:val="000A13C9"/>
    <w:rsid w:val="000A1866"/>
    <w:rsid w:val="000A44D2"/>
    <w:rsid w:val="000A5E5C"/>
    <w:rsid w:val="000A5F7A"/>
    <w:rsid w:val="000A677D"/>
    <w:rsid w:val="000A6948"/>
    <w:rsid w:val="000A737D"/>
    <w:rsid w:val="000A76C3"/>
    <w:rsid w:val="000B0325"/>
    <w:rsid w:val="000B0613"/>
    <w:rsid w:val="000B1B04"/>
    <w:rsid w:val="000B1C20"/>
    <w:rsid w:val="000B28DD"/>
    <w:rsid w:val="000B2ADC"/>
    <w:rsid w:val="000B3061"/>
    <w:rsid w:val="000B45B1"/>
    <w:rsid w:val="000B7D36"/>
    <w:rsid w:val="000C084D"/>
    <w:rsid w:val="000C0D34"/>
    <w:rsid w:val="000C28B0"/>
    <w:rsid w:val="000C3625"/>
    <w:rsid w:val="000C3893"/>
    <w:rsid w:val="000C47CF"/>
    <w:rsid w:val="000C7572"/>
    <w:rsid w:val="000C7A4C"/>
    <w:rsid w:val="000C7EE3"/>
    <w:rsid w:val="000D0274"/>
    <w:rsid w:val="000D0343"/>
    <w:rsid w:val="000D036C"/>
    <w:rsid w:val="000D0A28"/>
    <w:rsid w:val="000D1581"/>
    <w:rsid w:val="000D252E"/>
    <w:rsid w:val="000D264A"/>
    <w:rsid w:val="000D28DA"/>
    <w:rsid w:val="000D44A1"/>
    <w:rsid w:val="000D6B82"/>
    <w:rsid w:val="000E01BE"/>
    <w:rsid w:val="000E03EC"/>
    <w:rsid w:val="000E0E73"/>
    <w:rsid w:val="000E1C1A"/>
    <w:rsid w:val="000E328B"/>
    <w:rsid w:val="000E5D57"/>
    <w:rsid w:val="000E6B35"/>
    <w:rsid w:val="000E7985"/>
    <w:rsid w:val="000F0B82"/>
    <w:rsid w:val="000F15EC"/>
    <w:rsid w:val="000F2632"/>
    <w:rsid w:val="000F6AD2"/>
    <w:rsid w:val="000F72EC"/>
    <w:rsid w:val="00100796"/>
    <w:rsid w:val="00101417"/>
    <w:rsid w:val="00101DAE"/>
    <w:rsid w:val="00103E4F"/>
    <w:rsid w:val="0010487A"/>
    <w:rsid w:val="001068D6"/>
    <w:rsid w:val="00106EDA"/>
    <w:rsid w:val="00107399"/>
    <w:rsid w:val="00107DBF"/>
    <w:rsid w:val="0011068C"/>
    <w:rsid w:val="0011174C"/>
    <w:rsid w:val="00113116"/>
    <w:rsid w:val="00113E2B"/>
    <w:rsid w:val="0011522D"/>
    <w:rsid w:val="0011533B"/>
    <w:rsid w:val="00115507"/>
    <w:rsid w:val="00116B9E"/>
    <w:rsid w:val="00117244"/>
    <w:rsid w:val="001203C5"/>
    <w:rsid w:val="00120651"/>
    <w:rsid w:val="00120A9C"/>
    <w:rsid w:val="001217CF"/>
    <w:rsid w:val="00121D22"/>
    <w:rsid w:val="00124EFD"/>
    <w:rsid w:val="0012679F"/>
    <w:rsid w:val="001306EF"/>
    <w:rsid w:val="00130A33"/>
    <w:rsid w:val="001328F6"/>
    <w:rsid w:val="00133A3C"/>
    <w:rsid w:val="00134920"/>
    <w:rsid w:val="00134D11"/>
    <w:rsid w:val="0013568A"/>
    <w:rsid w:val="00135C04"/>
    <w:rsid w:val="00136F77"/>
    <w:rsid w:val="001421F2"/>
    <w:rsid w:val="00143578"/>
    <w:rsid w:val="0014450A"/>
    <w:rsid w:val="00144972"/>
    <w:rsid w:val="00144B47"/>
    <w:rsid w:val="00150049"/>
    <w:rsid w:val="0015063B"/>
    <w:rsid w:val="00150E37"/>
    <w:rsid w:val="001511CE"/>
    <w:rsid w:val="00151EA0"/>
    <w:rsid w:val="001524D0"/>
    <w:rsid w:val="0015532D"/>
    <w:rsid w:val="001556CC"/>
    <w:rsid w:val="00155E1C"/>
    <w:rsid w:val="00156866"/>
    <w:rsid w:val="00156E51"/>
    <w:rsid w:val="00157C15"/>
    <w:rsid w:val="00162BF4"/>
    <w:rsid w:val="0016333F"/>
    <w:rsid w:val="0016602D"/>
    <w:rsid w:val="00166114"/>
    <w:rsid w:val="0017061F"/>
    <w:rsid w:val="001718DF"/>
    <w:rsid w:val="0017209D"/>
    <w:rsid w:val="00174221"/>
    <w:rsid w:val="001742FD"/>
    <w:rsid w:val="0017651E"/>
    <w:rsid w:val="00180073"/>
    <w:rsid w:val="001807DF"/>
    <w:rsid w:val="00181242"/>
    <w:rsid w:val="00181D59"/>
    <w:rsid w:val="00181F88"/>
    <w:rsid w:val="001820DF"/>
    <w:rsid w:val="00187620"/>
    <w:rsid w:val="00190AC8"/>
    <w:rsid w:val="00190F72"/>
    <w:rsid w:val="00193F5F"/>
    <w:rsid w:val="00193F74"/>
    <w:rsid w:val="0019412C"/>
    <w:rsid w:val="001947F1"/>
    <w:rsid w:val="001951B0"/>
    <w:rsid w:val="00195628"/>
    <w:rsid w:val="001973F8"/>
    <w:rsid w:val="001A12B4"/>
    <w:rsid w:val="001A1660"/>
    <w:rsid w:val="001A3942"/>
    <w:rsid w:val="001A462C"/>
    <w:rsid w:val="001A5DAA"/>
    <w:rsid w:val="001A6294"/>
    <w:rsid w:val="001A644C"/>
    <w:rsid w:val="001A687A"/>
    <w:rsid w:val="001A6907"/>
    <w:rsid w:val="001B1C1D"/>
    <w:rsid w:val="001B1FD1"/>
    <w:rsid w:val="001B4C12"/>
    <w:rsid w:val="001B71D9"/>
    <w:rsid w:val="001C0130"/>
    <w:rsid w:val="001C0303"/>
    <w:rsid w:val="001C0D06"/>
    <w:rsid w:val="001C2579"/>
    <w:rsid w:val="001C2A36"/>
    <w:rsid w:val="001C437D"/>
    <w:rsid w:val="001C5570"/>
    <w:rsid w:val="001C6024"/>
    <w:rsid w:val="001C7C6B"/>
    <w:rsid w:val="001D0F08"/>
    <w:rsid w:val="001D11F4"/>
    <w:rsid w:val="001D210D"/>
    <w:rsid w:val="001D2F86"/>
    <w:rsid w:val="001D3B09"/>
    <w:rsid w:val="001D54B1"/>
    <w:rsid w:val="001D7B00"/>
    <w:rsid w:val="001E07FC"/>
    <w:rsid w:val="001E1C24"/>
    <w:rsid w:val="001E1D06"/>
    <w:rsid w:val="001E467C"/>
    <w:rsid w:val="001F073B"/>
    <w:rsid w:val="001F0811"/>
    <w:rsid w:val="001F0F9E"/>
    <w:rsid w:val="001F368F"/>
    <w:rsid w:val="001F514F"/>
    <w:rsid w:val="001F6841"/>
    <w:rsid w:val="001F7638"/>
    <w:rsid w:val="00200D5D"/>
    <w:rsid w:val="002021EE"/>
    <w:rsid w:val="0020238C"/>
    <w:rsid w:val="00202D7F"/>
    <w:rsid w:val="00203EA5"/>
    <w:rsid w:val="00205400"/>
    <w:rsid w:val="00205676"/>
    <w:rsid w:val="0020569F"/>
    <w:rsid w:val="00205FA6"/>
    <w:rsid w:val="002061A5"/>
    <w:rsid w:val="00206DF4"/>
    <w:rsid w:val="002071A7"/>
    <w:rsid w:val="00207840"/>
    <w:rsid w:val="00210788"/>
    <w:rsid w:val="002117DB"/>
    <w:rsid w:val="00211AFF"/>
    <w:rsid w:val="00211B75"/>
    <w:rsid w:val="00213E3F"/>
    <w:rsid w:val="00214EA2"/>
    <w:rsid w:val="0021558F"/>
    <w:rsid w:val="002160D2"/>
    <w:rsid w:val="0021675A"/>
    <w:rsid w:val="00221568"/>
    <w:rsid w:val="00223BCE"/>
    <w:rsid w:val="0022527A"/>
    <w:rsid w:val="00225901"/>
    <w:rsid w:val="00225C42"/>
    <w:rsid w:val="0022763F"/>
    <w:rsid w:val="00231138"/>
    <w:rsid w:val="0023301B"/>
    <w:rsid w:val="00233D64"/>
    <w:rsid w:val="00235075"/>
    <w:rsid w:val="00236B85"/>
    <w:rsid w:val="0023737B"/>
    <w:rsid w:val="00237CB3"/>
    <w:rsid w:val="00240995"/>
    <w:rsid w:val="00241832"/>
    <w:rsid w:val="00243A63"/>
    <w:rsid w:val="00244D42"/>
    <w:rsid w:val="00247CD1"/>
    <w:rsid w:val="00251FB0"/>
    <w:rsid w:val="00252E39"/>
    <w:rsid w:val="002566D5"/>
    <w:rsid w:val="002579A5"/>
    <w:rsid w:val="00260367"/>
    <w:rsid w:val="00262B24"/>
    <w:rsid w:val="00263DBC"/>
    <w:rsid w:val="00264169"/>
    <w:rsid w:val="002653A1"/>
    <w:rsid w:val="002656A4"/>
    <w:rsid w:val="002658EA"/>
    <w:rsid w:val="002664E7"/>
    <w:rsid w:val="0027152A"/>
    <w:rsid w:val="00273DD3"/>
    <w:rsid w:val="00274321"/>
    <w:rsid w:val="00275A08"/>
    <w:rsid w:val="0027625F"/>
    <w:rsid w:val="0027682E"/>
    <w:rsid w:val="00277D98"/>
    <w:rsid w:val="00280A9E"/>
    <w:rsid w:val="00281FFA"/>
    <w:rsid w:val="002837F7"/>
    <w:rsid w:val="00283CC4"/>
    <w:rsid w:val="0028477C"/>
    <w:rsid w:val="00286C82"/>
    <w:rsid w:val="00286CA2"/>
    <w:rsid w:val="0028700F"/>
    <w:rsid w:val="002872C2"/>
    <w:rsid w:val="00287A45"/>
    <w:rsid w:val="00290972"/>
    <w:rsid w:val="00292BF6"/>
    <w:rsid w:val="00293784"/>
    <w:rsid w:val="00295940"/>
    <w:rsid w:val="00295D45"/>
    <w:rsid w:val="00296B76"/>
    <w:rsid w:val="00297715"/>
    <w:rsid w:val="00297B4C"/>
    <w:rsid w:val="00297D8D"/>
    <w:rsid w:val="002A0371"/>
    <w:rsid w:val="002A0952"/>
    <w:rsid w:val="002A2A48"/>
    <w:rsid w:val="002A50C1"/>
    <w:rsid w:val="002A51CE"/>
    <w:rsid w:val="002A55EB"/>
    <w:rsid w:val="002A63C3"/>
    <w:rsid w:val="002A6831"/>
    <w:rsid w:val="002B18AC"/>
    <w:rsid w:val="002B18FF"/>
    <w:rsid w:val="002B1CF2"/>
    <w:rsid w:val="002B537F"/>
    <w:rsid w:val="002C085B"/>
    <w:rsid w:val="002C4885"/>
    <w:rsid w:val="002C4B74"/>
    <w:rsid w:val="002C7BBE"/>
    <w:rsid w:val="002D0EDE"/>
    <w:rsid w:val="002D2C00"/>
    <w:rsid w:val="002D2E4E"/>
    <w:rsid w:val="002D6197"/>
    <w:rsid w:val="002D6571"/>
    <w:rsid w:val="002E0453"/>
    <w:rsid w:val="002E118E"/>
    <w:rsid w:val="002E1956"/>
    <w:rsid w:val="002E44B5"/>
    <w:rsid w:val="002E5612"/>
    <w:rsid w:val="002E5BC7"/>
    <w:rsid w:val="002E6EDE"/>
    <w:rsid w:val="002E77F1"/>
    <w:rsid w:val="002F0945"/>
    <w:rsid w:val="002F0B4E"/>
    <w:rsid w:val="002F19ED"/>
    <w:rsid w:val="002F1D5E"/>
    <w:rsid w:val="002F23BF"/>
    <w:rsid w:val="002F30B3"/>
    <w:rsid w:val="002F501F"/>
    <w:rsid w:val="002F69CE"/>
    <w:rsid w:val="002F6A7E"/>
    <w:rsid w:val="00301A48"/>
    <w:rsid w:val="00301FD2"/>
    <w:rsid w:val="003022B2"/>
    <w:rsid w:val="00302536"/>
    <w:rsid w:val="00306324"/>
    <w:rsid w:val="00306D0B"/>
    <w:rsid w:val="00307D58"/>
    <w:rsid w:val="00310340"/>
    <w:rsid w:val="00310891"/>
    <w:rsid w:val="00311004"/>
    <w:rsid w:val="0031233F"/>
    <w:rsid w:val="003134C8"/>
    <w:rsid w:val="00314F8D"/>
    <w:rsid w:val="003160D8"/>
    <w:rsid w:val="00317804"/>
    <w:rsid w:val="003211BD"/>
    <w:rsid w:val="00321C15"/>
    <w:rsid w:val="00321EBC"/>
    <w:rsid w:val="00322E03"/>
    <w:rsid w:val="003244E2"/>
    <w:rsid w:val="003246A0"/>
    <w:rsid w:val="00324CFA"/>
    <w:rsid w:val="00324F1F"/>
    <w:rsid w:val="003278B5"/>
    <w:rsid w:val="00331A59"/>
    <w:rsid w:val="00332F0B"/>
    <w:rsid w:val="00334331"/>
    <w:rsid w:val="00341B92"/>
    <w:rsid w:val="0034457F"/>
    <w:rsid w:val="003446D6"/>
    <w:rsid w:val="00345FED"/>
    <w:rsid w:val="00347570"/>
    <w:rsid w:val="00347FB0"/>
    <w:rsid w:val="003513A1"/>
    <w:rsid w:val="00352141"/>
    <w:rsid w:val="00352842"/>
    <w:rsid w:val="00352929"/>
    <w:rsid w:val="003536D3"/>
    <w:rsid w:val="00353809"/>
    <w:rsid w:val="00353E5E"/>
    <w:rsid w:val="00353F93"/>
    <w:rsid w:val="0035438B"/>
    <w:rsid w:val="00354595"/>
    <w:rsid w:val="00354B74"/>
    <w:rsid w:val="0036119E"/>
    <w:rsid w:val="003613FF"/>
    <w:rsid w:val="00363210"/>
    <w:rsid w:val="00363DB2"/>
    <w:rsid w:val="00365224"/>
    <w:rsid w:val="003653A7"/>
    <w:rsid w:val="00365F1D"/>
    <w:rsid w:val="003672F4"/>
    <w:rsid w:val="003712FD"/>
    <w:rsid w:val="00374550"/>
    <w:rsid w:val="00376598"/>
    <w:rsid w:val="00376D22"/>
    <w:rsid w:val="00377261"/>
    <w:rsid w:val="00377301"/>
    <w:rsid w:val="00377497"/>
    <w:rsid w:val="00377784"/>
    <w:rsid w:val="003804F2"/>
    <w:rsid w:val="003807E3"/>
    <w:rsid w:val="00381425"/>
    <w:rsid w:val="003825E6"/>
    <w:rsid w:val="00382EDD"/>
    <w:rsid w:val="00382F6D"/>
    <w:rsid w:val="003832AF"/>
    <w:rsid w:val="00383399"/>
    <w:rsid w:val="00383F9D"/>
    <w:rsid w:val="003863AA"/>
    <w:rsid w:val="0038669D"/>
    <w:rsid w:val="00386B65"/>
    <w:rsid w:val="00387A82"/>
    <w:rsid w:val="00390C1F"/>
    <w:rsid w:val="00391430"/>
    <w:rsid w:val="00391F3A"/>
    <w:rsid w:val="003923C2"/>
    <w:rsid w:val="0039252E"/>
    <w:rsid w:val="00392AD5"/>
    <w:rsid w:val="00392E24"/>
    <w:rsid w:val="00393015"/>
    <w:rsid w:val="003950FC"/>
    <w:rsid w:val="00396CF3"/>
    <w:rsid w:val="00396FF3"/>
    <w:rsid w:val="003979C3"/>
    <w:rsid w:val="003A03A9"/>
    <w:rsid w:val="003A0E1B"/>
    <w:rsid w:val="003A25E5"/>
    <w:rsid w:val="003A374B"/>
    <w:rsid w:val="003A4CB6"/>
    <w:rsid w:val="003A4DFE"/>
    <w:rsid w:val="003A50CD"/>
    <w:rsid w:val="003A5392"/>
    <w:rsid w:val="003A6496"/>
    <w:rsid w:val="003A697E"/>
    <w:rsid w:val="003A7F08"/>
    <w:rsid w:val="003B0AA0"/>
    <w:rsid w:val="003B14EB"/>
    <w:rsid w:val="003B31CC"/>
    <w:rsid w:val="003B362E"/>
    <w:rsid w:val="003B3CD2"/>
    <w:rsid w:val="003B424F"/>
    <w:rsid w:val="003B4950"/>
    <w:rsid w:val="003B4C05"/>
    <w:rsid w:val="003B5FAE"/>
    <w:rsid w:val="003B726A"/>
    <w:rsid w:val="003B7308"/>
    <w:rsid w:val="003B77D5"/>
    <w:rsid w:val="003C0634"/>
    <w:rsid w:val="003C0755"/>
    <w:rsid w:val="003C1655"/>
    <w:rsid w:val="003C2BE5"/>
    <w:rsid w:val="003C36BE"/>
    <w:rsid w:val="003C6AB2"/>
    <w:rsid w:val="003D3FFF"/>
    <w:rsid w:val="003D4125"/>
    <w:rsid w:val="003D449B"/>
    <w:rsid w:val="003D44AB"/>
    <w:rsid w:val="003D5461"/>
    <w:rsid w:val="003D5A40"/>
    <w:rsid w:val="003D6EC5"/>
    <w:rsid w:val="003D7949"/>
    <w:rsid w:val="003E10DB"/>
    <w:rsid w:val="003E1844"/>
    <w:rsid w:val="003E2CBD"/>
    <w:rsid w:val="003E325A"/>
    <w:rsid w:val="003E33AA"/>
    <w:rsid w:val="003E5E2C"/>
    <w:rsid w:val="003E65D4"/>
    <w:rsid w:val="003E7F38"/>
    <w:rsid w:val="003F0056"/>
    <w:rsid w:val="003F0FC5"/>
    <w:rsid w:val="003F1B1E"/>
    <w:rsid w:val="003F23AE"/>
    <w:rsid w:val="003F2E98"/>
    <w:rsid w:val="003F389E"/>
    <w:rsid w:val="003F45A4"/>
    <w:rsid w:val="003F59AB"/>
    <w:rsid w:val="003F5C2E"/>
    <w:rsid w:val="003F5E71"/>
    <w:rsid w:val="003F680F"/>
    <w:rsid w:val="00400127"/>
    <w:rsid w:val="00400613"/>
    <w:rsid w:val="00400E54"/>
    <w:rsid w:val="00401BAA"/>
    <w:rsid w:val="00403A9D"/>
    <w:rsid w:val="00403AB6"/>
    <w:rsid w:val="00404EDE"/>
    <w:rsid w:val="00405029"/>
    <w:rsid w:val="00407646"/>
    <w:rsid w:val="004077FA"/>
    <w:rsid w:val="00407E4C"/>
    <w:rsid w:val="00411A2F"/>
    <w:rsid w:val="00412CE2"/>
    <w:rsid w:val="00413FEC"/>
    <w:rsid w:val="0041477A"/>
    <w:rsid w:val="00415B9C"/>
    <w:rsid w:val="004205EB"/>
    <w:rsid w:val="00423129"/>
    <w:rsid w:val="00424015"/>
    <w:rsid w:val="00425F83"/>
    <w:rsid w:val="00426755"/>
    <w:rsid w:val="00427780"/>
    <w:rsid w:val="004279BB"/>
    <w:rsid w:val="00427D92"/>
    <w:rsid w:val="00433B0D"/>
    <w:rsid w:val="0043732C"/>
    <w:rsid w:val="00437459"/>
    <w:rsid w:val="0043771F"/>
    <w:rsid w:val="00437DB4"/>
    <w:rsid w:val="00442B78"/>
    <w:rsid w:val="00442DF2"/>
    <w:rsid w:val="0044417C"/>
    <w:rsid w:val="00445451"/>
    <w:rsid w:val="004464B6"/>
    <w:rsid w:val="00451F2F"/>
    <w:rsid w:val="004522A0"/>
    <w:rsid w:val="00452BE8"/>
    <w:rsid w:val="004530DA"/>
    <w:rsid w:val="0045341A"/>
    <w:rsid w:val="004544B9"/>
    <w:rsid w:val="0045563C"/>
    <w:rsid w:val="00456DE0"/>
    <w:rsid w:val="00457E4C"/>
    <w:rsid w:val="004602A7"/>
    <w:rsid w:val="00463500"/>
    <w:rsid w:val="00463B37"/>
    <w:rsid w:val="00463E6D"/>
    <w:rsid w:val="004641BF"/>
    <w:rsid w:val="004642E1"/>
    <w:rsid w:val="0046449B"/>
    <w:rsid w:val="0046504C"/>
    <w:rsid w:val="00465BC0"/>
    <w:rsid w:val="00465F06"/>
    <w:rsid w:val="00470274"/>
    <w:rsid w:val="00470FAA"/>
    <w:rsid w:val="0047185B"/>
    <w:rsid w:val="004719B7"/>
    <w:rsid w:val="00472234"/>
    <w:rsid w:val="00472505"/>
    <w:rsid w:val="004734EB"/>
    <w:rsid w:val="0047363C"/>
    <w:rsid w:val="00473698"/>
    <w:rsid w:val="00475473"/>
    <w:rsid w:val="00476679"/>
    <w:rsid w:val="00476CB7"/>
    <w:rsid w:val="0048291A"/>
    <w:rsid w:val="00483E19"/>
    <w:rsid w:val="004841CF"/>
    <w:rsid w:val="00484E88"/>
    <w:rsid w:val="00485E9F"/>
    <w:rsid w:val="0048776B"/>
    <w:rsid w:val="00487836"/>
    <w:rsid w:val="00487F65"/>
    <w:rsid w:val="00490234"/>
    <w:rsid w:val="00490B7A"/>
    <w:rsid w:val="00490FF3"/>
    <w:rsid w:val="0049105C"/>
    <w:rsid w:val="004915D1"/>
    <w:rsid w:val="00492932"/>
    <w:rsid w:val="00493817"/>
    <w:rsid w:val="00495E29"/>
    <w:rsid w:val="004960CB"/>
    <w:rsid w:val="004963C5"/>
    <w:rsid w:val="00497161"/>
    <w:rsid w:val="00497CC2"/>
    <w:rsid w:val="004A0299"/>
    <w:rsid w:val="004A11E9"/>
    <w:rsid w:val="004A3D96"/>
    <w:rsid w:val="004A4D01"/>
    <w:rsid w:val="004A6009"/>
    <w:rsid w:val="004B29A7"/>
    <w:rsid w:val="004B44BB"/>
    <w:rsid w:val="004B4BB9"/>
    <w:rsid w:val="004B4CED"/>
    <w:rsid w:val="004B55A7"/>
    <w:rsid w:val="004B59DD"/>
    <w:rsid w:val="004B5D8C"/>
    <w:rsid w:val="004B6285"/>
    <w:rsid w:val="004B6AE9"/>
    <w:rsid w:val="004B6B88"/>
    <w:rsid w:val="004C127F"/>
    <w:rsid w:val="004C1C23"/>
    <w:rsid w:val="004C4CB7"/>
    <w:rsid w:val="004C516F"/>
    <w:rsid w:val="004C569D"/>
    <w:rsid w:val="004C63E7"/>
    <w:rsid w:val="004C693B"/>
    <w:rsid w:val="004C7EDE"/>
    <w:rsid w:val="004D3AB4"/>
    <w:rsid w:val="004D3BF8"/>
    <w:rsid w:val="004D6878"/>
    <w:rsid w:val="004E13A9"/>
    <w:rsid w:val="004E1941"/>
    <w:rsid w:val="004E2488"/>
    <w:rsid w:val="004E4595"/>
    <w:rsid w:val="004E4758"/>
    <w:rsid w:val="004F2C4E"/>
    <w:rsid w:val="004F4754"/>
    <w:rsid w:val="004F65CF"/>
    <w:rsid w:val="004F70E9"/>
    <w:rsid w:val="004F78F5"/>
    <w:rsid w:val="005005A9"/>
    <w:rsid w:val="00500B67"/>
    <w:rsid w:val="00500D1E"/>
    <w:rsid w:val="00500F75"/>
    <w:rsid w:val="005035B5"/>
    <w:rsid w:val="005047CD"/>
    <w:rsid w:val="00504A59"/>
    <w:rsid w:val="00506493"/>
    <w:rsid w:val="005064A4"/>
    <w:rsid w:val="005074E9"/>
    <w:rsid w:val="0051513D"/>
    <w:rsid w:val="00515333"/>
    <w:rsid w:val="00515CFE"/>
    <w:rsid w:val="00517B5E"/>
    <w:rsid w:val="00520072"/>
    <w:rsid w:val="00520099"/>
    <w:rsid w:val="005217AB"/>
    <w:rsid w:val="0052184A"/>
    <w:rsid w:val="00522C3D"/>
    <w:rsid w:val="00523C42"/>
    <w:rsid w:val="00524C1D"/>
    <w:rsid w:val="00526233"/>
    <w:rsid w:val="00526AB7"/>
    <w:rsid w:val="00526FA7"/>
    <w:rsid w:val="005277CA"/>
    <w:rsid w:val="00527941"/>
    <w:rsid w:val="0053010C"/>
    <w:rsid w:val="00531603"/>
    <w:rsid w:val="00534510"/>
    <w:rsid w:val="0053741C"/>
    <w:rsid w:val="005406C8"/>
    <w:rsid w:val="00540850"/>
    <w:rsid w:val="0054248E"/>
    <w:rsid w:val="005428A4"/>
    <w:rsid w:val="00542B40"/>
    <w:rsid w:val="00542B74"/>
    <w:rsid w:val="00543FD0"/>
    <w:rsid w:val="0054470D"/>
    <w:rsid w:val="00544A94"/>
    <w:rsid w:val="00547289"/>
    <w:rsid w:val="00547D9D"/>
    <w:rsid w:val="005508AF"/>
    <w:rsid w:val="00550C3D"/>
    <w:rsid w:val="00552AEC"/>
    <w:rsid w:val="00554213"/>
    <w:rsid w:val="005543AD"/>
    <w:rsid w:val="005545A7"/>
    <w:rsid w:val="00556A95"/>
    <w:rsid w:val="005601E0"/>
    <w:rsid w:val="005616F6"/>
    <w:rsid w:val="00562A09"/>
    <w:rsid w:val="00565B03"/>
    <w:rsid w:val="00567983"/>
    <w:rsid w:val="00570519"/>
    <w:rsid w:val="005726EA"/>
    <w:rsid w:val="005735CC"/>
    <w:rsid w:val="00574395"/>
    <w:rsid w:val="005769EB"/>
    <w:rsid w:val="0057714E"/>
    <w:rsid w:val="00577542"/>
    <w:rsid w:val="005826D2"/>
    <w:rsid w:val="00585483"/>
    <w:rsid w:val="00586412"/>
    <w:rsid w:val="005872EF"/>
    <w:rsid w:val="00590056"/>
    <w:rsid w:val="005906AE"/>
    <w:rsid w:val="00591C59"/>
    <w:rsid w:val="005925AB"/>
    <w:rsid w:val="005942B0"/>
    <w:rsid w:val="00595052"/>
    <w:rsid w:val="00596B41"/>
    <w:rsid w:val="00597B57"/>
    <w:rsid w:val="005A0011"/>
    <w:rsid w:val="005A0B65"/>
    <w:rsid w:val="005A0CB2"/>
    <w:rsid w:val="005A12AF"/>
    <w:rsid w:val="005A231F"/>
    <w:rsid w:val="005A49C4"/>
    <w:rsid w:val="005A4BD2"/>
    <w:rsid w:val="005A4BEF"/>
    <w:rsid w:val="005A617A"/>
    <w:rsid w:val="005A6292"/>
    <w:rsid w:val="005B17C6"/>
    <w:rsid w:val="005B1AF6"/>
    <w:rsid w:val="005B21CC"/>
    <w:rsid w:val="005B26C0"/>
    <w:rsid w:val="005B2B65"/>
    <w:rsid w:val="005B3245"/>
    <w:rsid w:val="005B327F"/>
    <w:rsid w:val="005B4514"/>
    <w:rsid w:val="005B4A49"/>
    <w:rsid w:val="005B4D3F"/>
    <w:rsid w:val="005B5B39"/>
    <w:rsid w:val="005B5FB6"/>
    <w:rsid w:val="005B63C9"/>
    <w:rsid w:val="005B6B63"/>
    <w:rsid w:val="005B6E20"/>
    <w:rsid w:val="005B741C"/>
    <w:rsid w:val="005B7EBB"/>
    <w:rsid w:val="005C0BA4"/>
    <w:rsid w:val="005C0F84"/>
    <w:rsid w:val="005C229D"/>
    <w:rsid w:val="005C6819"/>
    <w:rsid w:val="005D1E55"/>
    <w:rsid w:val="005D39B0"/>
    <w:rsid w:val="005D4156"/>
    <w:rsid w:val="005D4280"/>
    <w:rsid w:val="005D4F50"/>
    <w:rsid w:val="005D513D"/>
    <w:rsid w:val="005D59B7"/>
    <w:rsid w:val="005E0456"/>
    <w:rsid w:val="005E07FC"/>
    <w:rsid w:val="005E1A0C"/>
    <w:rsid w:val="005E5862"/>
    <w:rsid w:val="005E6367"/>
    <w:rsid w:val="005E6E10"/>
    <w:rsid w:val="005E756B"/>
    <w:rsid w:val="005F0629"/>
    <w:rsid w:val="005F1AF6"/>
    <w:rsid w:val="005F2979"/>
    <w:rsid w:val="005F458D"/>
    <w:rsid w:val="005F6682"/>
    <w:rsid w:val="005F6D11"/>
    <w:rsid w:val="006018E1"/>
    <w:rsid w:val="00602C0C"/>
    <w:rsid w:val="00603CA4"/>
    <w:rsid w:val="00604442"/>
    <w:rsid w:val="00604EE9"/>
    <w:rsid w:val="00605056"/>
    <w:rsid w:val="006100A1"/>
    <w:rsid w:val="006101B6"/>
    <w:rsid w:val="00610596"/>
    <w:rsid w:val="00610598"/>
    <w:rsid w:val="00610E2A"/>
    <w:rsid w:val="006116A7"/>
    <w:rsid w:val="006129CC"/>
    <w:rsid w:val="0061731C"/>
    <w:rsid w:val="006175F6"/>
    <w:rsid w:val="0062095F"/>
    <w:rsid w:val="00621B9B"/>
    <w:rsid w:val="00621C83"/>
    <w:rsid w:val="00622871"/>
    <w:rsid w:val="00622876"/>
    <w:rsid w:val="00625306"/>
    <w:rsid w:val="006254A0"/>
    <w:rsid w:val="0062677E"/>
    <w:rsid w:val="0062691C"/>
    <w:rsid w:val="00630400"/>
    <w:rsid w:val="00630EC8"/>
    <w:rsid w:val="0063321F"/>
    <w:rsid w:val="006334F3"/>
    <w:rsid w:val="00633AE4"/>
    <w:rsid w:val="00634137"/>
    <w:rsid w:val="00636BD6"/>
    <w:rsid w:val="0063725D"/>
    <w:rsid w:val="00637AEB"/>
    <w:rsid w:val="00640E34"/>
    <w:rsid w:val="0064164D"/>
    <w:rsid w:val="00641A07"/>
    <w:rsid w:val="00641C1E"/>
    <w:rsid w:val="006420EC"/>
    <w:rsid w:val="0064309E"/>
    <w:rsid w:val="00645234"/>
    <w:rsid w:val="00645E9A"/>
    <w:rsid w:val="006460C8"/>
    <w:rsid w:val="0064618B"/>
    <w:rsid w:val="00647C28"/>
    <w:rsid w:val="006511E2"/>
    <w:rsid w:val="00652B85"/>
    <w:rsid w:val="006535BD"/>
    <w:rsid w:val="00653F08"/>
    <w:rsid w:val="006553D7"/>
    <w:rsid w:val="00655A3F"/>
    <w:rsid w:val="0065622E"/>
    <w:rsid w:val="0065680C"/>
    <w:rsid w:val="00657FF2"/>
    <w:rsid w:val="006620EF"/>
    <w:rsid w:val="0066267A"/>
    <w:rsid w:val="00662A59"/>
    <w:rsid w:val="00662ECD"/>
    <w:rsid w:val="00667A35"/>
    <w:rsid w:val="00671687"/>
    <w:rsid w:val="00671CB7"/>
    <w:rsid w:val="00673330"/>
    <w:rsid w:val="00677475"/>
    <w:rsid w:val="006779A6"/>
    <w:rsid w:val="00680263"/>
    <w:rsid w:val="006806E7"/>
    <w:rsid w:val="0068078A"/>
    <w:rsid w:val="00680806"/>
    <w:rsid w:val="00681432"/>
    <w:rsid w:val="006824DB"/>
    <w:rsid w:val="00682E58"/>
    <w:rsid w:val="006830DA"/>
    <w:rsid w:val="006837FF"/>
    <w:rsid w:val="00685E06"/>
    <w:rsid w:val="00685FFB"/>
    <w:rsid w:val="00692B6C"/>
    <w:rsid w:val="006942F4"/>
    <w:rsid w:val="0069500F"/>
    <w:rsid w:val="00696FD9"/>
    <w:rsid w:val="00697E38"/>
    <w:rsid w:val="006A068D"/>
    <w:rsid w:val="006A244E"/>
    <w:rsid w:val="006A2DC6"/>
    <w:rsid w:val="006A39BC"/>
    <w:rsid w:val="006A4642"/>
    <w:rsid w:val="006A4B3E"/>
    <w:rsid w:val="006A5D74"/>
    <w:rsid w:val="006A5F59"/>
    <w:rsid w:val="006A634D"/>
    <w:rsid w:val="006A6E37"/>
    <w:rsid w:val="006B0303"/>
    <w:rsid w:val="006B078D"/>
    <w:rsid w:val="006B0BC5"/>
    <w:rsid w:val="006B24FB"/>
    <w:rsid w:val="006B39E7"/>
    <w:rsid w:val="006B3E05"/>
    <w:rsid w:val="006B7574"/>
    <w:rsid w:val="006B7B21"/>
    <w:rsid w:val="006C0294"/>
    <w:rsid w:val="006C15BB"/>
    <w:rsid w:val="006C18EB"/>
    <w:rsid w:val="006C2479"/>
    <w:rsid w:val="006C2A18"/>
    <w:rsid w:val="006C32BC"/>
    <w:rsid w:val="006C417E"/>
    <w:rsid w:val="006C4CCB"/>
    <w:rsid w:val="006C4E16"/>
    <w:rsid w:val="006C5A18"/>
    <w:rsid w:val="006C7822"/>
    <w:rsid w:val="006D0766"/>
    <w:rsid w:val="006D11D7"/>
    <w:rsid w:val="006D1D44"/>
    <w:rsid w:val="006D1FD1"/>
    <w:rsid w:val="006D1FDE"/>
    <w:rsid w:val="006D21FA"/>
    <w:rsid w:val="006D295E"/>
    <w:rsid w:val="006D316B"/>
    <w:rsid w:val="006D3B30"/>
    <w:rsid w:val="006D4DAE"/>
    <w:rsid w:val="006D4E96"/>
    <w:rsid w:val="006D61F7"/>
    <w:rsid w:val="006E146A"/>
    <w:rsid w:val="006E163B"/>
    <w:rsid w:val="006E2F84"/>
    <w:rsid w:val="006E38BD"/>
    <w:rsid w:val="006E4524"/>
    <w:rsid w:val="006E55FB"/>
    <w:rsid w:val="006E5AA3"/>
    <w:rsid w:val="006F017B"/>
    <w:rsid w:val="006F040B"/>
    <w:rsid w:val="006F0E30"/>
    <w:rsid w:val="006F1623"/>
    <w:rsid w:val="006F32E3"/>
    <w:rsid w:val="006F33B8"/>
    <w:rsid w:val="006F33ED"/>
    <w:rsid w:val="006F3B97"/>
    <w:rsid w:val="006F53B2"/>
    <w:rsid w:val="006F56A2"/>
    <w:rsid w:val="006F58AC"/>
    <w:rsid w:val="006F6416"/>
    <w:rsid w:val="006F76F5"/>
    <w:rsid w:val="007007E4"/>
    <w:rsid w:val="00702743"/>
    <w:rsid w:val="007039C1"/>
    <w:rsid w:val="007040D2"/>
    <w:rsid w:val="007059CA"/>
    <w:rsid w:val="00707FCD"/>
    <w:rsid w:val="00711E29"/>
    <w:rsid w:val="0071543F"/>
    <w:rsid w:val="00716291"/>
    <w:rsid w:val="00716815"/>
    <w:rsid w:val="00720841"/>
    <w:rsid w:val="00721415"/>
    <w:rsid w:val="0072309A"/>
    <w:rsid w:val="00723E9C"/>
    <w:rsid w:val="00730523"/>
    <w:rsid w:val="0073122F"/>
    <w:rsid w:val="007321AC"/>
    <w:rsid w:val="00732390"/>
    <w:rsid w:val="00732487"/>
    <w:rsid w:val="007344C0"/>
    <w:rsid w:val="00734549"/>
    <w:rsid w:val="00736CD9"/>
    <w:rsid w:val="00740EA7"/>
    <w:rsid w:val="00741C02"/>
    <w:rsid w:val="0074236E"/>
    <w:rsid w:val="00742A3F"/>
    <w:rsid w:val="00745C1E"/>
    <w:rsid w:val="00747958"/>
    <w:rsid w:val="00750562"/>
    <w:rsid w:val="007510C6"/>
    <w:rsid w:val="007513DF"/>
    <w:rsid w:val="00752BF2"/>
    <w:rsid w:val="00753E48"/>
    <w:rsid w:val="00754117"/>
    <w:rsid w:val="00755515"/>
    <w:rsid w:val="007559C1"/>
    <w:rsid w:val="00755A73"/>
    <w:rsid w:val="00755C89"/>
    <w:rsid w:val="00756150"/>
    <w:rsid w:val="00756157"/>
    <w:rsid w:val="00756D33"/>
    <w:rsid w:val="0076293A"/>
    <w:rsid w:val="00762C48"/>
    <w:rsid w:val="00762F24"/>
    <w:rsid w:val="00763A83"/>
    <w:rsid w:val="00764FBD"/>
    <w:rsid w:val="00765570"/>
    <w:rsid w:val="00766793"/>
    <w:rsid w:val="00767453"/>
    <w:rsid w:val="00767DBD"/>
    <w:rsid w:val="007710C3"/>
    <w:rsid w:val="00772CF7"/>
    <w:rsid w:val="00772D9A"/>
    <w:rsid w:val="00772E6D"/>
    <w:rsid w:val="007732C0"/>
    <w:rsid w:val="00773EF8"/>
    <w:rsid w:val="0077538B"/>
    <w:rsid w:val="00775BD1"/>
    <w:rsid w:val="00775F69"/>
    <w:rsid w:val="00777A35"/>
    <w:rsid w:val="00780869"/>
    <w:rsid w:val="0078127B"/>
    <w:rsid w:val="007823AC"/>
    <w:rsid w:val="00783277"/>
    <w:rsid w:val="0078419C"/>
    <w:rsid w:val="0078498F"/>
    <w:rsid w:val="00786A78"/>
    <w:rsid w:val="00786E8A"/>
    <w:rsid w:val="00786ED6"/>
    <w:rsid w:val="00790B57"/>
    <w:rsid w:val="00790B9E"/>
    <w:rsid w:val="00793461"/>
    <w:rsid w:val="00793575"/>
    <w:rsid w:val="007945F6"/>
    <w:rsid w:val="00794FAC"/>
    <w:rsid w:val="00797902"/>
    <w:rsid w:val="007A08AA"/>
    <w:rsid w:val="007A0A78"/>
    <w:rsid w:val="007A0B38"/>
    <w:rsid w:val="007A2320"/>
    <w:rsid w:val="007A276A"/>
    <w:rsid w:val="007A611A"/>
    <w:rsid w:val="007A6BE3"/>
    <w:rsid w:val="007B12D5"/>
    <w:rsid w:val="007B19F8"/>
    <w:rsid w:val="007B2885"/>
    <w:rsid w:val="007B40DE"/>
    <w:rsid w:val="007B41BF"/>
    <w:rsid w:val="007B428C"/>
    <w:rsid w:val="007B48D0"/>
    <w:rsid w:val="007B5A46"/>
    <w:rsid w:val="007B6FDC"/>
    <w:rsid w:val="007B7191"/>
    <w:rsid w:val="007C298C"/>
    <w:rsid w:val="007C4FB3"/>
    <w:rsid w:val="007C5647"/>
    <w:rsid w:val="007C79A8"/>
    <w:rsid w:val="007D3430"/>
    <w:rsid w:val="007D35AA"/>
    <w:rsid w:val="007D4E09"/>
    <w:rsid w:val="007D5170"/>
    <w:rsid w:val="007D53D4"/>
    <w:rsid w:val="007E0EB4"/>
    <w:rsid w:val="007E12D6"/>
    <w:rsid w:val="007E1E62"/>
    <w:rsid w:val="007E58F5"/>
    <w:rsid w:val="007E6187"/>
    <w:rsid w:val="007E6459"/>
    <w:rsid w:val="007E71DC"/>
    <w:rsid w:val="007E7A0E"/>
    <w:rsid w:val="007F1534"/>
    <w:rsid w:val="007F1624"/>
    <w:rsid w:val="007F1A2E"/>
    <w:rsid w:val="007F35F1"/>
    <w:rsid w:val="007F3B04"/>
    <w:rsid w:val="007F3BF6"/>
    <w:rsid w:val="007F4679"/>
    <w:rsid w:val="007F5000"/>
    <w:rsid w:val="007F5B2D"/>
    <w:rsid w:val="007F5B6F"/>
    <w:rsid w:val="007F68DE"/>
    <w:rsid w:val="007F78BD"/>
    <w:rsid w:val="00800A3C"/>
    <w:rsid w:val="008011E3"/>
    <w:rsid w:val="008021A3"/>
    <w:rsid w:val="00803396"/>
    <w:rsid w:val="00803FA8"/>
    <w:rsid w:val="0080496D"/>
    <w:rsid w:val="00804CD1"/>
    <w:rsid w:val="008068AD"/>
    <w:rsid w:val="0080759B"/>
    <w:rsid w:val="00807D08"/>
    <w:rsid w:val="00813080"/>
    <w:rsid w:val="00814E10"/>
    <w:rsid w:val="00816F39"/>
    <w:rsid w:val="008224AD"/>
    <w:rsid w:val="008226D2"/>
    <w:rsid w:val="00822918"/>
    <w:rsid w:val="0082423A"/>
    <w:rsid w:val="008255CC"/>
    <w:rsid w:val="00825BF1"/>
    <w:rsid w:val="008262E2"/>
    <w:rsid w:val="008269F4"/>
    <w:rsid w:val="00830BBC"/>
    <w:rsid w:val="008310D5"/>
    <w:rsid w:val="00831C0F"/>
    <w:rsid w:val="00832191"/>
    <w:rsid w:val="008331CC"/>
    <w:rsid w:val="00833AD6"/>
    <w:rsid w:val="00835329"/>
    <w:rsid w:val="008365FA"/>
    <w:rsid w:val="0083692C"/>
    <w:rsid w:val="00837398"/>
    <w:rsid w:val="0083771C"/>
    <w:rsid w:val="0083777D"/>
    <w:rsid w:val="008405D3"/>
    <w:rsid w:val="00842C47"/>
    <w:rsid w:val="00844170"/>
    <w:rsid w:val="0084476E"/>
    <w:rsid w:val="00844DA6"/>
    <w:rsid w:val="00846746"/>
    <w:rsid w:val="008478BD"/>
    <w:rsid w:val="00851EF6"/>
    <w:rsid w:val="008532C3"/>
    <w:rsid w:val="0085374F"/>
    <w:rsid w:val="008564CA"/>
    <w:rsid w:val="00856A72"/>
    <w:rsid w:val="008602A9"/>
    <w:rsid w:val="00860447"/>
    <w:rsid w:val="00860D43"/>
    <w:rsid w:val="00861A89"/>
    <w:rsid w:val="00866392"/>
    <w:rsid w:val="008718B7"/>
    <w:rsid w:val="00871D2A"/>
    <w:rsid w:val="008726DC"/>
    <w:rsid w:val="0087473D"/>
    <w:rsid w:val="008817BC"/>
    <w:rsid w:val="00881C5A"/>
    <w:rsid w:val="00881FE5"/>
    <w:rsid w:val="00882229"/>
    <w:rsid w:val="00882667"/>
    <w:rsid w:val="008830BC"/>
    <w:rsid w:val="00884C8C"/>
    <w:rsid w:val="008854CF"/>
    <w:rsid w:val="00891F9F"/>
    <w:rsid w:val="00893AA7"/>
    <w:rsid w:val="00895256"/>
    <w:rsid w:val="00895453"/>
    <w:rsid w:val="00895F98"/>
    <w:rsid w:val="008974FB"/>
    <w:rsid w:val="008A05CA"/>
    <w:rsid w:val="008A11A4"/>
    <w:rsid w:val="008A1612"/>
    <w:rsid w:val="008A47E9"/>
    <w:rsid w:val="008A6A46"/>
    <w:rsid w:val="008A6DBD"/>
    <w:rsid w:val="008A7B45"/>
    <w:rsid w:val="008A7CA0"/>
    <w:rsid w:val="008B486A"/>
    <w:rsid w:val="008B4FE8"/>
    <w:rsid w:val="008B661A"/>
    <w:rsid w:val="008C0E2B"/>
    <w:rsid w:val="008C0F68"/>
    <w:rsid w:val="008C223C"/>
    <w:rsid w:val="008C2457"/>
    <w:rsid w:val="008C2715"/>
    <w:rsid w:val="008C35B2"/>
    <w:rsid w:val="008C35EF"/>
    <w:rsid w:val="008C390E"/>
    <w:rsid w:val="008C3D47"/>
    <w:rsid w:val="008C42CE"/>
    <w:rsid w:val="008C4C8C"/>
    <w:rsid w:val="008C50B0"/>
    <w:rsid w:val="008C5E82"/>
    <w:rsid w:val="008C7CE1"/>
    <w:rsid w:val="008D04C2"/>
    <w:rsid w:val="008D3415"/>
    <w:rsid w:val="008D42DE"/>
    <w:rsid w:val="008D46FB"/>
    <w:rsid w:val="008D479D"/>
    <w:rsid w:val="008D543D"/>
    <w:rsid w:val="008E2413"/>
    <w:rsid w:val="008E246C"/>
    <w:rsid w:val="008E299C"/>
    <w:rsid w:val="008E3F5F"/>
    <w:rsid w:val="008E424B"/>
    <w:rsid w:val="008E45ED"/>
    <w:rsid w:val="008E4C29"/>
    <w:rsid w:val="008E5502"/>
    <w:rsid w:val="008E55F6"/>
    <w:rsid w:val="008E5971"/>
    <w:rsid w:val="008E59E1"/>
    <w:rsid w:val="008E5A3A"/>
    <w:rsid w:val="008E6B53"/>
    <w:rsid w:val="008E72D2"/>
    <w:rsid w:val="008E747E"/>
    <w:rsid w:val="008E762D"/>
    <w:rsid w:val="008F1256"/>
    <w:rsid w:val="008F48E4"/>
    <w:rsid w:val="008F51A2"/>
    <w:rsid w:val="008F61D2"/>
    <w:rsid w:val="009028A6"/>
    <w:rsid w:val="00903EAC"/>
    <w:rsid w:val="009045BE"/>
    <w:rsid w:val="00905107"/>
    <w:rsid w:val="00906C38"/>
    <w:rsid w:val="00906D33"/>
    <w:rsid w:val="00907CB1"/>
    <w:rsid w:val="009104F7"/>
    <w:rsid w:val="0091077C"/>
    <w:rsid w:val="00910DA6"/>
    <w:rsid w:val="00912AC9"/>
    <w:rsid w:val="009147F1"/>
    <w:rsid w:val="00917217"/>
    <w:rsid w:val="00917997"/>
    <w:rsid w:val="00921638"/>
    <w:rsid w:val="009222C1"/>
    <w:rsid w:val="00923759"/>
    <w:rsid w:val="009240EB"/>
    <w:rsid w:val="0092498E"/>
    <w:rsid w:val="009268AF"/>
    <w:rsid w:val="00926C48"/>
    <w:rsid w:val="00927FA3"/>
    <w:rsid w:val="0093036D"/>
    <w:rsid w:val="00933388"/>
    <w:rsid w:val="0093383C"/>
    <w:rsid w:val="00933A4A"/>
    <w:rsid w:val="00933F2C"/>
    <w:rsid w:val="00937211"/>
    <w:rsid w:val="009373D3"/>
    <w:rsid w:val="00940B66"/>
    <w:rsid w:val="00940C62"/>
    <w:rsid w:val="009413D8"/>
    <w:rsid w:val="009415E3"/>
    <w:rsid w:val="009428B5"/>
    <w:rsid w:val="00943054"/>
    <w:rsid w:val="009432EF"/>
    <w:rsid w:val="0094386F"/>
    <w:rsid w:val="00945AB8"/>
    <w:rsid w:val="00945DDE"/>
    <w:rsid w:val="00946094"/>
    <w:rsid w:val="00946584"/>
    <w:rsid w:val="009476EF"/>
    <w:rsid w:val="00951329"/>
    <w:rsid w:val="0095292F"/>
    <w:rsid w:val="00953790"/>
    <w:rsid w:val="00953797"/>
    <w:rsid w:val="00953BB6"/>
    <w:rsid w:val="00955B82"/>
    <w:rsid w:val="009568C1"/>
    <w:rsid w:val="00960E84"/>
    <w:rsid w:val="00962026"/>
    <w:rsid w:val="009628EE"/>
    <w:rsid w:val="009652BB"/>
    <w:rsid w:val="00965439"/>
    <w:rsid w:val="00966BF5"/>
    <w:rsid w:val="009729C8"/>
    <w:rsid w:val="00973F59"/>
    <w:rsid w:val="00975853"/>
    <w:rsid w:val="00976A43"/>
    <w:rsid w:val="00976B11"/>
    <w:rsid w:val="009804FD"/>
    <w:rsid w:val="00980731"/>
    <w:rsid w:val="00980A9C"/>
    <w:rsid w:val="00981657"/>
    <w:rsid w:val="00981B75"/>
    <w:rsid w:val="00981BA1"/>
    <w:rsid w:val="00983706"/>
    <w:rsid w:val="009849E3"/>
    <w:rsid w:val="009863B4"/>
    <w:rsid w:val="00987C18"/>
    <w:rsid w:val="009938C5"/>
    <w:rsid w:val="009942DD"/>
    <w:rsid w:val="00995AC6"/>
    <w:rsid w:val="009964D9"/>
    <w:rsid w:val="0099656F"/>
    <w:rsid w:val="0099738E"/>
    <w:rsid w:val="009A1180"/>
    <w:rsid w:val="009A15BB"/>
    <w:rsid w:val="009A34DD"/>
    <w:rsid w:val="009A38FC"/>
    <w:rsid w:val="009A6782"/>
    <w:rsid w:val="009A67CD"/>
    <w:rsid w:val="009B143B"/>
    <w:rsid w:val="009B18DC"/>
    <w:rsid w:val="009B3091"/>
    <w:rsid w:val="009B3477"/>
    <w:rsid w:val="009B3F5B"/>
    <w:rsid w:val="009B7D52"/>
    <w:rsid w:val="009C01C3"/>
    <w:rsid w:val="009C1F2B"/>
    <w:rsid w:val="009C40D2"/>
    <w:rsid w:val="009C4535"/>
    <w:rsid w:val="009C70BD"/>
    <w:rsid w:val="009D0D08"/>
    <w:rsid w:val="009D228D"/>
    <w:rsid w:val="009D3301"/>
    <w:rsid w:val="009D35FC"/>
    <w:rsid w:val="009D3B88"/>
    <w:rsid w:val="009D406A"/>
    <w:rsid w:val="009D4BAB"/>
    <w:rsid w:val="009D579B"/>
    <w:rsid w:val="009D57FA"/>
    <w:rsid w:val="009D633C"/>
    <w:rsid w:val="009D673C"/>
    <w:rsid w:val="009D72E1"/>
    <w:rsid w:val="009E030F"/>
    <w:rsid w:val="009E1352"/>
    <w:rsid w:val="009E1B12"/>
    <w:rsid w:val="009E25FA"/>
    <w:rsid w:val="009E264F"/>
    <w:rsid w:val="009E2865"/>
    <w:rsid w:val="009E3ADB"/>
    <w:rsid w:val="009E4E79"/>
    <w:rsid w:val="009E5955"/>
    <w:rsid w:val="009E6997"/>
    <w:rsid w:val="009F02E1"/>
    <w:rsid w:val="009F0582"/>
    <w:rsid w:val="009F0EFE"/>
    <w:rsid w:val="009F0F93"/>
    <w:rsid w:val="009F2F32"/>
    <w:rsid w:val="009F4DA9"/>
    <w:rsid w:val="009F5E29"/>
    <w:rsid w:val="009F65EE"/>
    <w:rsid w:val="009F68B1"/>
    <w:rsid w:val="009F7F6B"/>
    <w:rsid w:val="00A02735"/>
    <w:rsid w:val="00A02A08"/>
    <w:rsid w:val="00A02E39"/>
    <w:rsid w:val="00A02EDF"/>
    <w:rsid w:val="00A053FB"/>
    <w:rsid w:val="00A06DAE"/>
    <w:rsid w:val="00A07CC8"/>
    <w:rsid w:val="00A112F3"/>
    <w:rsid w:val="00A11E4F"/>
    <w:rsid w:val="00A1257A"/>
    <w:rsid w:val="00A13871"/>
    <w:rsid w:val="00A13C5D"/>
    <w:rsid w:val="00A14C90"/>
    <w:rsid w:val="00A15028"/>
    <w:rsid w:val="00A15FF7"/>
    <w:rsid w:val="00A17A0E"/>
    <w:rsid w:val="00A2464A"/>
    <w:rsid w:val="00A249BB"/>
    <w:rsid w:val="00A25C6E"/>
    <w:rsid w:val="00A26663"/>
    <w:rsid w:val="00A30216"/>
    <w:rsid w:val="00A319A5"/>
    <w:rsid w:val="00A323A2"/>
    <w:rsid w:val="00A3259B"/>
    <w:rsid w:val="00A3355C"/>
    <w:rsid w:val="00A33B4F"/>
    <w:rsid w:val="00A34979"/>
    <w:rsid w:val="00A351EE"/>
    <w:rsid w:val="00A36191"/>
    <w:rsid w:val="00A37497"/>
    <w:rsid w:val="00A37BF6"/>
    <w:rsid w:val="00A42A67"/>
    <w:rsid w:val="00A4392A"/>
    <w:rsid w:val="00A43EA4"/>
    <w:rsid w:val="00A44B3C"/>
    <w:rsid w:val="00A44B7E"/>
    <w:rsid w:val="00A44D22"/>
    <w:rsid w:val="00A450BA"/>
    <w:rsid w:val="00A46038"/>
    <w:rsid w:val="00A46677"/>
    <w:rsid w:val="00A5094E"/>
    <w:rsid w:val="00A52A23"/>
    <w:rsid w:val="00A52A7B"/>
    <w:rsid w:val="00A534DA"/>
    <w:rsid w:val="00A53A80"/>
    <w:rsid w:val="00A53B05"/>
    <w:rsid w:val="00A540FB"/>
    <w:rsid w:val="00A56B13"/>
    <w:rsid w:val="00A56C50"/>
    <w:rsid w:val="00A574A9"/>
    <w:rsid w:val="00A57A16"/>
    <w:rsid w:val="00A57C10"/>
    <w:rsid w:val="00A6100D"/>
    <w:rsid w:val="00A61A53"/>
    <w:rsid w:val="00A627B1"/>
    <w:rsid w:val="00A63399"/>
    <w:rsid w:val="00A643E5"/>
    <w:rsid w:val="00A6468E"/>
    <w:rsid w:val="00A64921"/>
    <w:rsid w:val="00A64F6D"/>
    <w:rsid w:val="00A65F13"/>
    <w:rsid w:val="00A70162"/>
    <w:rsid w:val="00A703C7"/>
    <w:rsid w:val="00A7179F"/>
    <w:rsid w:val="00A71D91"/>
    <w:rsid w:val="00A71DA4"/>
    <w:rsid w:val="00A730B4"/>
    <w:rsid w:val="00A74CD6"/>
    <w:rsid w:val="00A7515C"/>
    <w:rsid w:val="00A7541E"/>
    <w:rsid w:val="00A76CE8"/>
    <w:rsid w:val="00A76D5B"/>
    <w:rsid w:val="00A76FC7"/>
    <w:rsid w:val="00A82E50"/>
    <w:rsid w:val="00A83523"/>
    <w:rsid w:val="00A84579"/>
    <w:rsid w:val="00A858EA"/>
    <w:rsid w:val="00A86B24"/>
    <w:rsid w:val="00A870E2"/>
    <w:rsid w:val="00A87BAA"/>
    <w:rsid w:val="00A90C87"/>
    <w:rsid w:val="00A91E95"/>
    <w:rsid w:val="00A9203E"/>
    <w:rsid w:val="00A9237F"/>
    <w:rsid w:val="00A940C0"/>
    <w:rsid w:val="00A940D8"/>
    <w:rsid w:val="00A954DF"/>
    <w:rsid w:val="00A960C9"/>
    <w:rsid w:val="00A962C3"/>
    <w:rsid w:val="00A9656B"/>
    <w:rsid w:val="00A97D98"/>
    <w:rsid w:val="00A97E81"/>
    <w:rsid w:val="00AA0DF2"/>
    <w:rsid w:val="00AA1752"/>
    <w:rsid w:val="00AA2084"/>
    <w:rsid w:val="00AA3121"/>
    <w:rsid w:val="00AA3714"/>
    <w:rsid w:val="00AA4AE7"/>
    <w:rsid w:val="00AA4BD2"/>
    <w:rsid w:val="00AA54B2"/>
    <w:rsid w:val="00AA5BDE"/>
    <w:rsid w:val="00AA69E9"/>
    <w:rsid w:val="00AB0DBF"/>
    <w:rsid w:val="00AB2175"/>
    <w:rsid w:val="00AB2633"/>
    <w:rsid w:val="00AB31BF"/>
    <w:rsid w:val="00AB6401"/>
    <w:rsid w:val="00AB7F77"/>
    <w:rsid w:val="00AC0D66"/>
    <w:rsid w:val="00AC140A"/>
    <w:rsid w:val="00AC3556"/>
    <w:rsid w:val="00AC4F56"/>
    <w:rsid w:val="00AC7765"/>
    <w:rsid w:val="00AD048E"/>
    <w:rsid w:val="00AD08DA"/>
    <w:rsid w:val="00AD0D30"/>
    <w:rsid w:val="00AD1088"/>
    <w:rsid w:val="00AD1735"/>
    <w:rsid w:val="00AD2C62"/>
    <w:rsid w:val="00AD5C7B"/>
    <w:rsid w:val="00AD783B"/>
    <w:rsid w:val="00AE0BD5"/>
    <w:rsid w:val="00AE1976"/>
    <w:rsid w:val="00AE30F2"/>
    <w:rsid w:val="00AE3F2F"/>
    <w:rsid w:val="00AE60A4"/>
    <w:rsid w:val="00AE6E2D"/>
    <w:rsid w:val="00AE76EF"/>
    <w:rsid w:val="00AF07C1"/>
    <w:rsid w:val="00AF11F9"/>
    <w:rsid w:val="00AF1E35"/>
    <w:rsid w:val="00AF2599"/>
    <w:rsid w:val="00AF338B"/>
    <w:rsid w:val="00AF34D2"/>
    <w:rsid w:val="00AF34E8"/>
    <w:rsid w:val="00AF3B40"/>
    <w:rsid w:val="00AF74CC"/>
    <w:rsid w:val="00AF768B"/>
    <w:rsid w:val="00AF7818"/>
    <w:rsid w:val="00B0038C"/>
    <w:rsid w:val="00B02A36"/>
    <w:rsid w:val="00B04F3B"/>
    <w:rsid w:val="00B10033"/>
    <w:rsid w:val="00B114E6"/>
    <w:rsid w:val="00B11E6E"/>
    <w:rsid w:val="00B12508"/>
    <w:rsid w:val="00B12A68"/>
    <w:rsid w:val="00B12BF2"/>
    <w:rsid w:val="00B13321"/>
    <w:rsid w:val="00B13D69"/>
    <w:rsid w:val="00B142C1"/>
    <w:rsid w:val="00B153C2"/>
    <w:rsid w:val="00B172E7"/>
    <w:rsid w:val="00B1733E"/>
    <w:rsid w:val="00B20537"/>
    <w:rsid w:val="00B207C3"/>
    <w:rsid w:val="00B213F6"/>
    <w:rsid w:val="00B21790"/>
    <w:rsid w:val="00B22AF7"/>
    <w:rsid w:val="00B2343F"/>
    <w:rsid w:val="00B244A1"/>
    <w:rsid w:val="00B24E4B"/>
    <w:rsid w:val="00B24EFB"/>
    <w:rsid w:val="00B250BB"/>
    <w:rsid w:val="00B25179"/>
    <w:rsid w:val="00B25C3F"/>
    <w:rsid w:val="00B30C1E"/>
    <w:rsid w:val="00B30E7F"/>
    <w:rsid w:val="00B31AA8"/>
    <w:rsid w:val="00B31FCB"/>
    <w:rsid w:val="00B324F9"/>
    <w:rsid w:val="00B32A37"/>
    <w:rsid w:val="00B3410D"/>
    <w:rsid w:val="00B34467"/>
    <w:rsid w:val="00B34DBC"/>
    <w:rsid w:val="00B359D6"/>
    <w:rsid w:val="00B41BEE"/>
    <w:rsid w:val="00B43B72"/>
    <w:rsid w:val="00B43D69"/>
    <w:rsid w:val="00B45388"/>
    <w:rsid w:val="00B45728"/>
    <w:rsid w:val="00B51437"/>
    <w:rsid w:val="00B51A87"/>
    <w:rsid w:val="00B5217C"/>
    <w:rsid w:val="00B5231E"/>
    <w:rsid w:val="00B549DA"/>
    <w:rsid w:val="00B55514"/>
    <w:rsid w:val="00B55CDF"/>
    <w:rsid w:val="00B56040"/>
    <w:rsid w:val="00B6128D"/>
    <w:rsid w:val="00B615CB"/>
    <w:rsid w:val="00B62F7F"/>
    <w:rsid w:val="00B63C40"/>
    <w:rsid w:val="00B67930"/>
    <w:rsid w:val="00B67A8E"/>
    <w:rsid w:val="00B70593"/>
    <w:rsid w:val="00B7132D"/>
    <w:rsid w:val="00B75B08"/>
    <w:rsid w:val="00B75FFC"/>
    <w:rsid w:val="00B76727"/>
    <w:rsid w:val="00B76F7E"/>
    <w:rsid w:val="00B77936"/>
    <w:rsid w:val="00B77946"/>
    <w:rsid w:val="00B77D8C"/>
    <w:rsid w:val="00B80447"/>
    <w:rsid w:val="00B808A7"/>
    <w:rsid w:val="00B8103B"/>
    <w:rsid w:val="00B90574"/>
    <w:rsid w:val="00B90F4A"/>
    <w:rsid w:val="00B914DD"/>
    <w:rsid w:val="00B915B0"/>
    <w:rsid w:val="00B920AB"/>
    <w:rsid w:val="00B922B8"/>
    <w:rsid w:val="00B92C97"/>
    <w:rsid w:val="00B93970"/>
    <w:rsid w:val="00B949CD"/>
    <w:rsid w:val="00B950F5"/>
    <w:rsid w:val="00B970E3"/>
    <w:rsid w:val="00BA33E7"/>
    <w:rsid w:val="00BA3A97"/>
    <w:rsid w:val="00BA3F90"/>
    <w:rsid w:val="00BA4A82"/>
    <w:rsid w:val="00BA6B0E"/>
    <w:rsid w:val="00BA70E2"/>
    <w:rsid w:val="00BA7C0C"/>
    <w:rsid w:val="00BA7FF6"/>
    <w:rsid w:val="00BB0681"/>
    <w:rsid w:val="00BB167D"/>
    <w:rsid w:val="00BB1717"/>
    <w:rsid w:val="00BB1D34"/>
    <w:rsid w:val="00BB1E91"/>
    <w:rsid w:val="00BB329D"/>
    <w:rsid w:val="00BB4B0E"/>
    <w:rsid w:val="00BB5082"/>
    <w:rsid w:val="00BB5A58"/>
    <w:rsid w:val="00BB7630"/>
    <w:rsid w:val="00BB7D19"/>
    <w:rsid w:val="00BC2169"/>
    <w:rsid w:val="00BC4C37"/>
    <w:rsid w:val="00BC50C7"/>
    <w:rsid w:val="00BC5525"/>
    <w:rsid w:val="00BD0042"/>
    <w:rsid w:val="00BD09A8"/>
    <w:rsid w:val="00BD396A"/>
    <w:rsid w:val="00BD47D5"/>
    <w:rsid w:val="00BD4FCD"/>
    <w:rsid w:val="00BD5678"/>
    <w:rsid w:val="00BD589B"/>
    <w:rsid w:val="00BD7F72"/>
    <w:rsid w:val="00BD7FCC"/>
    <w:rsid w:val="00BE00AD"/>
    <w:rsid w:val="00BE294C"/>
    <w:rsid w:val="00BE410F"/>
    <w:rsid w:val="00BE518D"/>
    <w:rsid w:val="00BE5246"/>
    <w:rsid w:val="00BE5BDA"/>
    <w:rsid w:val="00BE68E6"/>
    <w:rsid w:val="00BF0A55"/>
    <w:rsid w:val="00BF0F39"/>
    <w:rsid w:val="00BF2E2E"/>
    <w:rsid w:val="00BF3467"/>
    <w:rsid w:val="00BF3586"/>
    <w:rsid w:val="00BF3850"/>
    <w:rsid w:val="00BF5DCA"/>
    <w:rsid w:val="00BF6414"/>
    <w:rsid w:val="00BF69F6"/>
    <w:rsid w:val="00BF6CC3"/>
    <w:rsid w:val="00BF704A"/>
    <w:rsid w:val="00BF7314"/>
    <w:rsid w:val="00BF7D12"/>
    <w:rsid w:val="00C00E82"/>
    <w:rsid w:val="00C034E6"/>
    <w:rsid w:val="00C03F4B"/>
    <w:rsid w:val="00C0569B"/>
    <w:rsid w:val="00C066C3"/>
    <w:rsid w:val="00C07B61"/>
    <w:rsid w:val="00C10AF7"/>
    <w:rsid w:val="00C12376"/>
    <w:rsid w:val="00C12720"/>
    <w:rsid w:val="00C1288C"/>
    <w:rsid w:val="00C130A7"/>
    <w:rsid w:val="00C155C6"/>
    <w:rsid w:val="00C1740B"/>
    <w:rsid w:val="00C203BA"/>
    <w:rsid w:val="00C206F0"/>
    <w:rsid w:val="00C2086D"/>
    <w:rsid w:val="00C20DD3"/>
    <w:rsid w:val="00C22BEB"/>
    <w:rsid w:val="00C22E71"/>
    <w:rsid w:val="00C2423E"/>
    <w:rsid w:val="00C242F6"/>
    <w:rsid w:val="00C24687"/>
    <w:rsid w:val="00C248C7"/>
    <w:rsid w:val="00C2567D"/>
    <w:rsid w:val="00C262F8"/>
    <w:rsid w:val="00C303DF"/>
    <w:rsid w:val="00C31C2F"/>
    <w:rsid w:val="00C34B38"/>
    <w:rsid w:val="00C35575"/>
    <w:rsid w:val="00C35868"/>
    <w:rsid w:val="00C369F3"/>
    <w:rsid w:val="00C36D41"/>
    <w:rsid w:val="00C36DA0"/>
    <w:rsid w:val="00C379DC"/>
    <w:rsid w:val="00C37C65"/>
    <w:rsid w:val="00C40B02"/>
    <w:rsid w:val="00C40D85"/>
    <w:rsid w:val="00C4137B"/>
    <w:rsid w:val="00C425D5"/>
    <w:rsid w:val="00C4397D"/>
    <w:rsid w:val="00C4409A"/>
    <w:rsid w:val="00C44504"/>
    <w:rsid w:val="00C4603B"/>
    <w:rsid w:val="00C522AA"/>
    <w:rsid w:val="00C54298"/>
    <w:rsid w:val="00C56369"/>
    <w:rsid w:val="00C57952"/>
    <w:rsid w:val="00C57D45"/>
    <w:rsid w:val="00C57E24"/>
    <w:rsid w:val="00C603F5"/>
    <w:rsid w:val="00C61F32"/>
    <w:rsid w:val="00C623D2"/>
    <w:rsid w:val="00C6283A"/>
    <w:rsid w:val="00C63AD8"/>
    <w:rsid w:val="00C64DBF"/>
    <w:rsid w:val="00C64DEB"/>
    <w:rsid w:val="00C65BDB"/>
    <w:rsid w:val="00C70F34"/>
    <w:rsid w:val="00C71D70"/>
    <w:rsid w:val="00C73A3E"/>
    <w:rsid w:val="00C75F66"/>
    <w:rsid w:val="00C77239"/>
    <w:rsid w:val="00C773F1"/>
    <w:rsid w:val="00C80237"/>
    <w:rsid w:val="00C80525"/>
    <w:rsid w:val="00C80951"/>
    <w:rsid w:val="00C81923"/>
    <w:rsid w:val="00C82FF7"/>
    <w:rsid w:val="00C83B28"/>
    <w:rsid w:val="00C8438D"/>
    <w:rsid w:val="00C843A1"/>
    <w:rsid w:val="00C84E0C"/>
    <w:rsid w:val="00C85B37"/>
    <w:rsid w:val="00C85F12"/>
    <w:rsid w:val="00C86455"/>
    <w:rsid w:val="00C9015D"/>
    <w:rsid w:val="00C9070A"/>
    <w:rsid w:val="00C9250B"/>
    <w:rsid w:val="00C9256B"/>
    <w:rsid w:val="00C92F54"/>
    <w:rsid w:val="00C9324F"/>
    <w:rsid w:val="00C94363"/>
    <w:rsid w:val="00C95E85"/>
    <w:rsid w:val="00C966F6"/>
    <w:rsid w:val="00CA09DC"/>
    <w:rsid w:val="00CA1B01"/>
    <w:rsid w:val="00CA1EA6"/>
    <w:rsid w:val="00CA2230"/>
    <w:rsid w:val="00CA30DF"/>
    <w:rsid w:val="00CA3B8B"/>
    <w:rsid w:val="00CA4802"/>
    <w:rsid w:val="00CA53AF"/>
    <w:rsid w:val="00CA5599"/>
    <w:rsid w:val="00CA6C5C"/>
    <w:rsid w:val="00CA765A"/>
    <w:rsid w:val="00CB01C3"/>
    <w:rsid w:val="00CB0DE1"/>
    <w:rsid w:val="00CB188F"/>
    <w:rsid w:val="00CB27D3"/>
    <w:rsid w:val="00CB417A"/>
    <w:rsid w:val="00CB5854"/>
    <w:rsid w:val="00CB7A9E"/>
    <w:rsid w:val="00CB7EA1"/>
    <w:rsid w:val="00CC017E"/>
    <w:rsid w:val="00CC0960"/>
    <w:rsid w:val="00CC0E28"/>
    <w:rsid w:val="00CC39E6"/>
    <w:rsid w:val="00CC3A7F"/>
    <w:rsid w:val="00CC3D3A"/>
    <w:rsid w:val="00CC4166"/>
    <w:rsid w:val="00CC61D0"/>
    <w:rsid w:val="00CC6459"/>
    <w:rsid w:val="00CC7F4C"/>
    <w:rsid w:val="00CD11C3"/>
    <w:rsid w:val="00CD1B7A"/>
    <w:rsid w:val="00CD26B7"/>
    <w:rsid w:val="00CD3910"/>
    <w:rsid w:val="00CD3D83"/>
    <w:rsid w:val="00CD420F"/>
    <w:rsid w:val="00CD540E"/>
    <w:rsid w:val="00CD61A6"/>
    <w:rsid w:val="00CD7DB5"/>
    <w:rsid w:val="00CD7E24"/>
    <w:rsid w:val="00CE07DA"/>
    <w:rsid w:val="00CE0AC8"/>
    <w:rsid w:val="00CE1735"/>
    <w:rsid w:val="00CE27F7"/>
    <w:rsid w:val="00CE2945"/>
    <w:rsid w:val="00CE29B3"/>
    <w:rsid w:val="00CE31DB"/>
    <w:rsid w:val="00CE502A"/>
    <w:rsid w:val="00CE5575"/>
    <w:rsid w:val="00CE605E"/>
    <w:rsid w:val="00CE71CD"/>
    <w:rsid w:val="00CE73BB"/>
    <w:rsid w:val="00CE7FAD"/>
    <w:rsid w:val="00CF2466"/>
    <w:rsid w:val="00CF36FF"/>
    <w:rsid w:val="00CF4465"/>
    <w:rsid w:val="00D019D0"/>
    <w:rsid w:val="00D01E97"/>
    <w:rsid w:val="00D023E9"/>
    <w:rsid w:val="00D0258A"/>
    <w:rsid w:val="00D02710"/>
    <w:rsid w:val="00D03654"/>
    <w:rsid w:val="00D03746"/>
    <w:rsid w:val="00D0495A"/>
    <w:rsid w:val="00D04A39"/>
    <w:rsid w:val="00D05423"/>
    <w:rsid w:val="00D05F95"/>
    <w:rsid w:val="00D062BD"/>
    <w:rsid w:val="00D0790A"/>
    <w:rsid w:val="00D07D83"/>
    <w:rsid w:val="00D10486"/>
    <w:rsid w:val="00D10ACE"/>
    <w:rsid w:val="00D11138"/>
    <w:rsid w:val="00D13361"/>
    <w:rsid w:val="00D1398B"/>
    <w:rsid w:val="00D140C5"/>
    <w:rsid w:val="00D14918"/>
    <w:rsid w:val="00D15E2B"/>
    <w:rsid w:val="00D16061"/>
    <w:rsid w:val="00D16E11"/>
    <w:rsid w:val="00D17011"/>
    <w:rsid w:val="00D202CB"/>
    <w:rsid w:val="00D20BD8"/>
    <w:rsid w:val="00D21328"/>
    <w:rsid w:val="00D21529"/>
    <w:rsid w:val="00D24625"/>
    <w:rsid w:val="00D27139"/>
    <w:rsid w:val="00D317CA"/>
    <w:rsid w:val="00D31E67"/>
    <w:rsid w:val="00D3251A"/>
    <w:rsid w:val="00D32C4F"/>
    <w:rsid w:val="00D3351B"/>
    <w:rsid w:val="00D3496D"/>
    <w:rsid w:val="00D34B29"/>
    <w:rsid w:val="00D35D7B"/>
    <w:rsid w:val="00D369A5"/>
    <w:rsid w:val="00D373A0"/>
    <w:rsid w:val="00D37E97"/>
    <w:rsid w:val="00D37F14"/>
    <w:rsid w:val="00D407C8"/>
    <w:rsid w:val="00D444F4"/>
    <w:rsid w:val="00D44D56"/>
    <w:rsid w:val="00D44E30"/>
    <w:rsid w:val="00D45E4A"/>
    <w:rsid w:val="00D46030"/>
    <w:rsid w:val="00D46371"/>
    <w:rsid w:val="00D46D70"/>
    <w:rsid w:val="00D470E1"/>
    <w:rsid w:val="00D47933"/>
    <w:rsid w:val="00D522C3"/>
    <w:rsid w:val="00D52647"/>
    <w:rsid w:val="00D53A1E"/>
    <w:rsid w:val="00D53D28"/>
    <w:rsid w:val="00D55DF1"/>
    <w:rsid w:val="00D56BEF"/>
    <w:rsid w:val="00D57A43"/>
    <w:rsid w:val="00D60348"/>
    <w:rsid w:val="00D61279"/>
    <w:rsid w:val="00D61540"/>
    <w:rsid w:val="00D62418"/>
    <w:rsid w:val="00D636EC"/>
    <w:rsid w:val="00D63B71"/>
    <w:rsid w:val="00D63F5B"/>
    <w:rsid w:val="00D640C8"/>
    <w:rsid w:val="00D65241"/>
    <w:rsid w:val="00D6564C"/>
    <w:rsid w:val="00D65E97"/>
    <w:rsid w:val="00D6643E"/>
    <w:rsid w:val="00D67118"/>
    <w:rsid w:val="00D71C1E"/>
    <w:rsid w:val="00D755A9"/>
    <w:rsid w:val="00D75BC7"/>
    <w:rsid w:val="00D77FC7"/>
    <w:rsid w:val="00D8015F"/>
    <w:rsid w:val="00D842D4"/>
    <w:rsid w:val="00D84323"/>
    <w:rsid w:val="00D84370"/>
    <w:rsid w:val="00D87651"/>
    <w:rsid w:val="00D87A5B"/>
    <w:rsid w:val="00D87A5C"/>
    <w:rsid w:val="00D90CB9"/>
    <w:rsid w:val="00D914AE"/>
    <w:rsid w:val="00D916C3"/>
    <w:rsid w:val="00D9216B"/>
    <w:rsid w:val="00D939E0"/>
    <w:rsid w:val="00D93ED2"/>
    <w:rsid w:val="00D95F5A"/>
    <w:rsid w:val="00D97577"/>
    <w:rsid w:val="00D97611"/>
    <w:rsid w:val="00D97A96"/>
    <w:rsid w:val="00D97ABE"/>
    <w:rsid w:val="00D97F10"/>
    <w:rsid w:val="00DA0334"/>
    <w:rsid w:val="00DA0862"/>
    <w:rsid w:val="00DA0AEA"/>
    <w:rsid w:val="00DA26CF"/>
    <w:rsid w:val="00DA26E7"/>
    <w:rsid w:val="00DA38A1"/>
    <w:rsid w:val="00DA3B25"/>
    <w:rsid w:val="00DA3BF6"/>
    <w:rsid w:val="00DA3FF2"/>
    <w:rsid w:val="00DA4E18"/>
    <w:rsid w:val="00DA5995"/>
    <w:rsid w:val="00DA7BBD"/>
    <w:rsid w:val="00DB1456"/>
    <w:rsid w:val="00DB2376"/>
    <w:rsid w:val="00DB240C"/>
    <w:rsid w:val="00DB3660"/>
    <w:rsid w:val="00DB3B6E"/>
    <w:rsid w:val="00DB474D"/>
    <w:rsid w:val="00DB4797"/>
    <w:rsid w:val="00DB63B1"/>
    <w:rsid w:val="00DB6698"/>
    <w:rsid w:val="00DB6A7B"/>
    <w:rsid w:val="00DB6E38"/>
    <w:rsid w:val="00DB7846"/>
    <w:rsid w:val="00DB78C7"/>
    <w:rsid w:val="00DC132A"/>
    <w:rsid w:val="00DC27FD"/>
    <w:rsid w:val="00DC2A88"/>
    <w:rsid w:val="00DC3688"/>
    <w:rsid w:val="00DC3ADF"/>
    <w:rsid w:val="00DC3BA1"/>
    <w:rsid w:val="00DD674A"/>
    <w:rsid w:val="00DD7DD4"/>
    <w:rsid w:val="00DD7F1C"/>
    <w:rsid w:val="00DE1306"/>
    <w:rsid w:val="00DE24B1"/>
    <w:rsid w:val="00DE29C7"/>
    <w:rsid w:val="00DE4637"/>
    <w:rsid w:val="00DE6AB8"/>
    <w:rsid w:val="00DE71CE"/>
    <w:rsid w:val="00DE7213"/>
    <w:rsid w:val="00DE7F02"/>
    <w:rsid w:val="00DF23AB"/>
    <w:rsid w:val="00DF5A4B"/>
    <w:rsid w:val="00E00705"/>
    <w:rsid w:val="00E008A5"/>
    <w:rsid w:val="00E021E2"/>
    <w:rsid w:val="00E025AE"/>
    <w:rsid w:val="00E02DAA"/>
    <w:rsid w:val="00E05E89"/>
    <w:rsid w:val="00E064C7"/>
    <w:rsid w:val="00E07885"/>
    <w:rsid w:val="00E07CB2"/>
    <w:rsid w:val="00E1422A"/>
    <w:rsid w:val="00E14A9F"/>
    <w:rsid w:val="00E153A3"/>
    <w:rsid w:val="00E173D3"/>
    <w:rsid w:val="00E17DEF"/>
    <w:rsid w:val="00E20A21"/>
    <w:rsid w:val="00E20BDF"/>
    <w:rsid w:val="00E211E2"/>
    <w:rsid w:val="00E21907"/>
    <w:rsid w:val="00E22B12"/>
    <w:rsid w:val="00E23008"/>
    <w:rsid w:val="00E24624"/>
    <w:rsid w:val="00E24719"/>
    <w:rsid w:val="00E24AB2"/>
    <w:rsid w:val="00E25E00"/>
    <w:rsid w:val="00E26F96"/>
    <w:rsid w:val="00E27CC2"/>
    <w:rsid w:val="00E31094"/>
    <w:rsid w:val="00E320A2"/>
    <w:rsid w:val="00E320E1"/>
    <w:rsid w:val="00E33E69"/>
    <w:rsid w:val="00E34BF0"/>
    <w:rsid w:val="00E34F54"/>
    <w:rsid w:val="00E37141"/>
    <w:rsid w:val="00E40046"/>
    <w:rsid w:val="00E4033C"/>
    <w:rsid w:val="00E428E6"/>
    <w:rsid w:val="00E42A5F"/>
    <w:rsid w:val="00E42CBB"/>
    <w:rsid w:val="00E43B8F"/>
    <w:rsid w:val="00E43D83"/>
    <w:rsid w:val="00E4514D"/>
    <w:rsid w:val="00E45944"/>
    <w:rsid w:val="00E46C25"/>
    <w:rsid w:val="00E4702E"/>
    <w:rsid w:val="00E50BF3"/>
    <w:rsid w:val="00E5125D"/>
    <w:rsid w:val="00E51C7C"/>
    <w:rsid w:val="00E525CB"/>
    <w:rsid w:val="00E52D69"/>
    <w:rsid w:val="00E562A2"/>
    <w:rsid w:val="00E56DE8"/>
    <w:rsid w:val="00E56E09"/>
    <w:rsid w:val="00E61270"/>
    <w:rsid w:val="00E627AF"/>
    <w:rsid w:val="00E63C4D"/>
    <w:rsid w:val="00E654B4"/>
    <w:rsid w:val="00E65EA6"/>
    <w:rsid w:val="00E70CE3"/>
    <w:rsid w:val="00E72778"/>
    <w:rsid w:val="00E73A9C"/>
    <w:rsid w:val="00E73F61"/>
    <w:rsid w:val="00E75959"/>
    <w:rsid w:val="00E76DFE"/>
    <w:rsid w:val="00E771AD"/>
    <w:rsid w:val="00E77A2B"/>
    <w:rsid w:val="00E81448"/>
    <w:rsid w:val="00E8151B"/>
    <w:rsid w:val="00E81C15"/>
    <w:rsid w:val="00E82922"/>
    <w:rsid w:val="00E830FF"/>
    <w:rsid w:val="00E831E8"/>
    <w:rsid w:val="00E85426"/>
    <w:rsid w:val="00E85875"/>
    <w:rsid w:val="00E85A45"/>
    <w:rsid w:val="00E901B2"/>
    <w:rsid w:val="00E91B5D"/>
    <w:rsid w:val="00E921FD"/>
    <w:rsid w:val="00E92E15"/>
    <w:rsid w:val="00E9349D"/>
    <w:rsid w:val="00E95C06"/>
    <w:rsid w:val="00E95F74"/>
    <w:rsid w:val="00E979D2"/>
    <w:rsid w:val="00EA131D"/>
    <w:rsid w:val="00EA19A5"/>
    <w:rsid w:val="00EA3E8B"/>
    <w:rsid w:val="00EA61A6"/>
    <w:rsid w:val="00EA6297"/>
    <w:rsid w:val="00EA6495"/>
    <w:rsid w:val="00EB37DD"/>
    <w:rsid w:val="00EB38C9"/>
    <w:rsid w:val="00EB4B97"/>
    <w:rsid w:val="00EB6E8F"/>
    <w:rsid w:val="00EC2827"/>
    <w:rsid w:val="00EC40B1"/>
    <w:rsid w:val="00EC44B0"/>
    <w:rsid w:val="00EC5394"/>
    <w:rsid w:val="00EC6369"/>
    <w:rsid w:val="00EC64F4"/>
    <w:rsid w:val="00ED0D64"/>
    <w:rsid w:val="00ED1181"/>
    <w:rsid w:val="00ED2D40"/>
    <w:rsid w:val="00ED49C7"/>
    <w:rsid w:val="00ED585F"/>
    <w:rsid w:val="00ED704E"/>
    <w:rsid w:val="00EE0EA2"/>
    <w:rsid w:val="00EE1AE9"/>
    <w:rsid w:val="00EE29B9"/>
    <w:rsid w:val="00EE2D0D"/>
    <w:rsid w:val="00EE3637"/>
    <w:rsid w:val="00EE5C51"/>
    <w:rsid w:val="00EE6984"/>
    <w:rsid w:val="00EE7300"/>
    <w:rsid w:val="00EE7328"/>
    <w:rsid w:val="00EE73F1"/>
    <w:rsid w:val="00EF05F6"/>
    <w:rsid w:val="00EF1655"/>
    <w:rsid w:val="00EF1F7C"/>
    <w:rsid w:val="00EF2454"/>
    <w:rsid w:val="00EF4133"/>
    <w:rsid w:val="00EF479C"/>
    <w:rsid w:val="00EF481F"/>
    <w:rsid w:val="00EF4DD7"/>
    <w:rsid w:val="00EF7741"/>
    <w:rsid w:val="00EF77F3"/>
    <w:rsid w:val="00F00DC6"/>
    <w:rsid w:val="00F015DB"/>
    <w:rsid w:val="00F02F13"/>
    <w:rsid w:val="00F03C57"/>
    <w:rsid w:val="00F05378"/>
    <w:rsid w:val="00F0585E"/>
    <w:rsid w:val="00F06A20"/>
    <w:rsid w:val="00F07742"/>
    <w:rsid w:val="00F11588"/>
    <w:rsid w:val="00F12929"/>
    <w:rsid w:val="00F134B0"/>
    <w:rsid w:val="00F14D87"/>
    <w:rsid w:val="00F16670"/>
    <w:rsid w:val="00F16827"/>
    <w:rsid w:val="00F20C30"/>
    <w:rsid w:val="00F222B2"/>
    <w:rsid w:val="00F2231A"/>
    <w:rsid w:val="00F23578"/>
    <w:rsid w:val="00F255DB"/>
    <w:rsid w:val="00F25ED5"/>
    <w:rsid w:val="00F26268"/>
    <w:rsid w:val="00F30863"/>
    <w:rsid w:val="00F30C20"/>
    <w:rsid w:val="00F337B9"/>
    <w:rsid w:val="00F33A37"/>
    <w:rsid w:val="00F34C66"/>
    <w:rsid w:val="00F34DB7"/>
    <w:rsid w:val="00F353BF"/>
    <w:rsid w:val="00F40AAF"/>
    <w:rsid w:val="00F41091"/>
    <w:rsid w:val="00F43B11"/>
    <w:rsid w:val="00F50285"/>
    <w:rsid w:val="00F50E7B"/>
    <w:rsid w:val="00F537F0"/>
    <w:rsid w:val="00F550EB"/>
    <w:rsid w:val="00F56222"/>
    <w:rsid w:val="00F568D4"/>
    <w:rsid w:val="00F571B8"/>
    <w:rsid w:val="00F60E42"/>
    <w:rsid w:val="00F616D1"/>
    <w:rsid w:val="00F64E68"/>
    <w:rsid w:val="00F6586F"/>
    <w:rsid w:val="00F673F0"/>
    <w:rsid w:val="00F679D4"/>
    <w:rsid w:val="00F67E1E"/>
    <w:rsid w:val="00F70850"/>
    <w:rsid w:val="00F70EF2"/>
    <w:rsid w:val="00F71BC1"/>
    <w:rsid w:val="00F75002"/>
    <w:rsid w:val="00F76D17"/>
    <w:rsid w:val="00F773EF"/>
    <w:rsid w:val="00F80175"/>
    <w:rsid w:val="00F805D0"/>
    <w:rsid w:val="00F80D6D"/>
    <w:rsid w:val="00F815CF"/>
    <w:rsid w:val="00F820B2"/>
    <w:rsid w:val="00F8212B"/>
    <w:rsid w:val="00F8288D"/>
    <w:rsid w:val="00F82C4D"/>
    <w:rsid w:val="00F83418"/>
    <w:rsid w:val="00F83577"/>
    <w:rsid w:val="00F83C6C"/>
    <w:rsid w:val="00F84375"/>
    <w:rsid w:val="00F84D11"/>
    <w:rsid w:val="00F853C1"/>
    <w:rsid w:val="00F86E36"/>
    <w:rsid w:val="00F87141"/>
    <w:rsid w:val="00F87AEA"/>
    <w:rsid w:val="00F87B7C"/>
    <w:rsid w:val="00F90F84"/>
    <w:rsid w:val="00F91ED3"/>
    <w:rsid w:val="00F92859"/>
    <w:rsid w:val="00F942A6"/>
    <w:rsid w:val="00F94F09"/>
    <w:rsid w:val="00F95A23"/>
    <w:rsid w:val="00F9681D"/>
    <w:rsid w:val="00FA0D92"/>
    <w:rsid w:val="00FA2E81"/>
    <w:rsid w:val="00FA358D"/>
    <w:rsid w:val="00FA3A08"/>
    <w:rsid w:val="00FA41E9"/>
    <w:rsid w:val="00FA434E"/>
    <w:rsid w:val="00FA570D"/>
    <w:rsid w:val="00FA6F9E"/>
    <w:rsid w:val="00FA78AD"/>
    <w:rsid w:val="00FB03F3"/>
    <w:rsid w:val="00FB1056"/>
    <w:rsid w:val="00FB1886"/>
    <w:rsid w:val="00FB1F16"/>
    <w:rsid w:val="00FB1FA6"/>
    <w:rsid w:val="00FB24F2"/>
    <w:rsid w:val="00FB2FD5"/>
    <w:rsid w:val="00FB3162"/>
    <w:rsid w:val="00FB35BC"/>
    <w:rsid w:val="00FB3935"/>
    <w:rsid w:val="00FB440D"/>
    <w:rsid w:val="00FB4527"/>
    <w:rsid w:val="00FB54BA"/>
    <w:rsid w:val="00FB6788"/>
    <w:rsid w:val="00FB6A76"/>
    <w:rsid w:val="00FB71BD"/>
    <w:rsid w:val="00FB7425"/>
    <w:rsid w:val="00FC03E1"/>
    <w:rsid w:val="00FC40B7"/>
    <w:rsid w:val="00FC43F5"/>
    <w:rsid w:val="00FC5079"/>
    <w:rsid w:val="00FC6A7B"/>
    <w:rsid w:val="00FC6F24"/>
    <w:rsid w:val="00FD12E7"/>
    <w:rsid w:val="00FD184D"/>
    <w:rsid w:val="00FD18B1"/>
    <w:rsid w:val="00FD1AB7"/>
    <w:rsid w:val="00FD1B1E"/>
    <w:rsid w:val="00FD21AD"/>
    <w:rsid w:val="00FD21BA"/>
    <w:rsid w:val="00FD2A17"/>
    <w:rsid w:val="00FD313A"/>
    <w:rsid w:val="00FD444C"/>
    <w:rsid w:val="00FD5292"/>
    <w:rsid w:val="00FD5350"/>
    <w:rsid w:val="00FD58CD"/>
    <w:rsid w:val="00FD7CDF"/>
    <w:rsid w:val="00FE0D2D"/>
    <w:rsid w:val="00FE1355"/>
    <w:rsid w:val="00FE1AFF"/>
    <w:rsid w:val="00FE1D4E"/>
    <w:rsid w:val="00FE2E79"/>
    <w:rsid w:val="00FE35A9"/>
    <w:rsid w:val="00FE386D"/>
    <w:rsid w:val="00FE5150"/>
    <w:rsid w:val="00FE5C75"/>
    <w:rsid w:val="00FF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jun Qian</dc:creator>
  <cp:lastModifiedBy>Dajun Qian</cp:lastModifiedBy>
  <cp:revision>4</cp:revision>
  <dcterms:created xsi:type="dcterms:W3CDTF">2017-11-09T22:00:00Z</dcterms:created>
  <dcterms:modified xsi:type="dcterms:W3CDTF">2018-04-14T23:01:00Z</dcterms:modified>
</cp:coreProperties>
</file>